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648F42" w14:textId="14A7F222" w:rsidR="00201826" w:rsidRPr="008F74C2" w:rsidRDefault="000C664E" w:rsidP="00D909DC">
      <w:pPr>
        <w:spacing w:before="200" w:after="0" w:line="480" w:lineRule="auto"/>
        <w:jc w:val="center"/>
        <w:rPr>
          <w:rFonts w:ascii="Palatino Linotype" w:hAnsi="Palatino Linotype" w:cs="Times New Roman"/>
          <w:b/>
          <w:bCs/>
          <w:spacing w:val="-5"/>
          <w:sz w:val="28"/>
          <w:szCs w:val="28"/>
          <w:lang w:bidi="ar-EG"/>
        </w:rPr>
      </w:pPr>
      <w:r w:rsidRPr="008F74C2">
        <w:rPr>
          <w:rFonts w:ascii="Palatino Linotype" w:hAnsi="Palatino Linotype" w:cs="Times New Roman"/>
          <w:b/>
          <w:bCs/>
          <w:spacing w:val="-5"/>
          <w:sz w:val="28"/>
          <w:szCs w:val="28"/>
          <w:lang w:bidi="ar-EG"/>
        </w:rPr>
        <w:t xml:space="preserve">Appendix </w:t>
      </w:r>
      <w:r w:rsidR="00920984" w:rsidRPr="008F74C2">
        <w:rPr>
          <w:rFonts w:ascii="Palatino Linotype" w:hAnsi="Palatino Linotype" w:cs="Times New Roman"/>
          <w:b/>
          <w:bCs/>
          <w:spacing w:val="-5"/>
          <w:sz w:val="28"/>
          <w:szCs w:val="28"/>
          <w:lang w:bidi="ar-EG"/>
        </w:rPr>
        <w:t>I</w:t>
      </w:r>
    </w:p>
    <w:p w14:paraId="145A8DE2" w14:textId="560942B0" w:rsidR="00B74238" w:rsidRPr="00F52836" w:rsidRDefault="005E3C95" w:rsidP="00D909DC">
      <w:pPr>
        <w:spacing w:before="200" w:after="0" w:line="480" w:lineRule="auto"/>
        <w:jc w:val="center"/>
        <w:rPr>
          <w:rFonts w:ascii="Palatino Linotype" w:hAnsi="Palatino Linotype" w:cs="Times New Roman"/>
          <w:b/>
          <w:bCs/>
          <w:spacing w:val="-5"/>
          <w:sz w:val="28"/>
          <w:szCs w:val="28"/>
          <w:lang w:bidi="ar-EG"/>
        </w:rPr>
      </w:pPr>
      <w:r w:rsidRPr="00F52836">
        <w:rPr>
          <w:rFonts w:ascii="Palatino Linotype" w:hAnsi="Palatino Linotype" w:cs="Times New Roman"/>
          <w:b/>
          <w:bCs/>
          <w:spacing w:val="-5"/>
          <w:sz w:val="28"/>
          <w:szCs w:val="28"/>
          <w:lang w:bidi="ar-EG"/>
        </w:rPr>
        <w:t>Mothers’ Adverse Childhood Experiences</w:t>
      </w:r>
    </w:p>
    <w:tbl>
      <w:tblPr>
        <w:tblStyle w:val="TableGrid"/>
        <w:tblW w:w="10165" w:type="dxa"/>
        <w:tblLayout w:type="fixed"/>
        <w:tblLook w:val="04A0" w:firstRow="1" w:lastRow="0" w:firstColumn="1" w:lastColumn="0" w:noHBand="0" w:noVBand="1"/>
      </w:tblPr>
      <w:tblGrid>
        <w:gridCol w:w="5755"/>
        <w:gridCol w:w="1035"/>
        <w:gridCol w:w="945"/>
        <w:gridCol w:w="1260"/>
        <w:gridCol w:w="1170"/>
      </w:tblGrid>
      <w:tr w:rsidR="00181D1A" w14:paraId="64D34B11" w14:textId="77777777" w:rsidTr="001C4BCF">
        <w:tc>
          <w:tcPr>
            <w:tcW w:w="5755" w:type="dxa"/>
          </w:tcPr>
          <w:p w14:paraId="3FA44E4D" w14:textId="1A9CD4EA" w:rsidR="00591F38" w:rsidRPr="00D909DC" w:rsidRDefault="00476C53" w:rsidP="006A3951">
            <w:pPr>
              <w:spacing w:before="200" w:after="0" w:line="240" w:lineRule="auto"/>
              <w:jc w:val="both"/>
              <w:rPr>
                <w:rFonts w:ascii="Palatino Linotype" w:hAnsi="Palatino Linotype" w:cs="Times New Roman"/>
                <w:b/>
                <w:bCs/>
                <w:spacing w:val="-5"/>
                <w:sz w:val="20"/>
                <w:szCs w:val="20"/>
                <w:lang w:bidi="ar-EG"/>
              </w:rPr>
            </w:pPr>
            <w:r w:rsidRPr="00D909DC">
              <w:rPr>
                <w:rFonts w:ascii="Palatino Linotype" w:hAnsi="Palatino Linotype" w:cs="Times New Roman"/>
                <w:b/>
                <w:bCs/>
                <w:spacing w:val="-5"/>
                <w:sz w:val="20"/>
                <w:szCs w:val="20"/>
                <w:lang w:bidi="ar-EG"/>
              </w:rPr>
              <w:t xml:space="preserve">During the childhood period some people </w:t>
            </w:r>
            <w:r w:rsidR="000F25DE" w:rsidRPr="00D909DC">
              <w:rPr>
                <w:rFonts w:ascii="Palatino Linotype" w:hAnsi="Palatino Linotype" w:cs="Times New Roman"/>
                <w:b/>
                <w:bCs/>
                <w:spacing w:val="-5"/>
                <w:sz w:val="20"/>
                <w:szCs w:val="20"/>
                <w:lang w:bidi="ar-EG"/>
              </w:rPr>
              <w:t>are exposed to memorable situations and events that one couldn’t forget</w:t>
            </w:r>
            <w:r w:rsidR="006A3951" w:rsidRPr="00D909DC">
              <w:rPr>
                <w:rFonts w:ascii="Palatino Linotype" w:hAnsi="Palatino Linotype" w:cs="Times New Roman"/>
                <w:b/>
                <w:bCs/>
                <w:spacing w:val="-5"/>
                <w:sz w:val="20"/>
                <w:szCs w:val="20"/>
                <w:lang w:bidi="ar-EG"/>
              </w:rPr>
              <w:t>, to what extent have you faced any of the following:</w:t>
            </w:r>
          </w:p>
        </w:tc>
        <w:tc>
          <w:tcPr>
            <w:tcW w:w="1035" w:type="dxa"/>
          </w:tcPr>
          <w:p w14:paraId="1D5CA97B" w14:textId="52B01D1A" w:rsidR="00591F38" w:rsidRPr="00D909DC" w:rsidRDefault="00A15E70" w:rsidP="001677F9">
            <w:pPr>
              <w:spacing w:before="200" w:after="0" w:line="480" w:lineRule="auto"/>
              <w:jc w:val="center"/>
              <w:rPr>
                <w:rFonts w:ascii="Palatino Linotype" w:hAnsi="Palatino Linotype" w:cs="Times New Roman"/>
                <w:b/>
                <w:bCs/>
                <w:spacing w:val="-5"/>
                <w:sz w:val="20"/>
                <w:szCs w:val="20"/>
                <w:lang w:bidi="ar-EG"/>
              </w:rPr>
            </w:pPr>
            <w:r w:rsidRPr="00D909DC">
              <w:rPr>
                <w:rFonts w:ascii="Palatino Linotype" w:hAnsi="Palatino Linotype" w:cs="Times New Roman"/>
                <w:b/>
                <w:bCs/>
                <w:spacing w:val="-5"/>
                <w:sz w:val="20"/>
                <w:szCs w:val="20"/>
                <w:lang w:bidi="ar-EG"/>
              </w:rPr>
              <w:t>Never</w:t>
            </w:r>
          </w:p>
        </w:tc>
        <w:tc>
          <w:tcPr>
            <w:tcW w:w="945" w:type="dxa"/>
          </w:tcPr>
          <w:p w14:paraId="06DE8E6E" w14:textId="035349D8" w:rsidR="00591F38" w:rsidRPr="00D909DC" w:rsidRDefault="00536128" w:rsidP="001677F9">
            <w:pPr>
              <w:spacing w:before="200" w:after="0" w:line="480" w:lineRule="auto"/>
              <w:jc w:val="center"/>
              <w:rPr>
                <w:rFonts w:ascii="Palatino Linotype" w:hAnsi="Palatino Linotype" w:cs="Times New Roman"/>
                <w:b/>
                <w:bCs/>
                <w:spacing w:val="-5"/>
                <w:sz w:val="20"/>
                <w:szCs w:val="20"/>
                <w:lang w:bidi="ar-EG"/>
              </w:rPr>
            </w:pPr>
            <w:r w:rsidRPr="00D909DC">
              <w:rPr>
                <w:rFonts w:ascii="Palatino Linotype" w:hAnsi="Palatino Linotype" w:cs="Times New Roman"/>
                <w:b/>
                <w:bCs/>
                <w:spacing w:val="-5"/>
                <w:sz w:val="20"/>
                <w:szCs w:val="20"/>
                <w:lang w:bidi="ar-EG"/>
              </w:rPr>
              <w:t>S</w:t>
            </w:r>
            <w:r w:rsidR="002E7318" w:rsidRPr="00D909DC">
              <w:rPr>
                <w:rFonts w:ascii="Palatino Linotype" w:hAnsi="Palatino Linotype" w:cs="Times New Roman"/>
                <w:b/>
                <w:bCs/>
                <w:spacing w:val="-5"/>
                <w:sz w:val="20"/>
                <w:szCs w:val="20"/>
                <w:lang w:bidi="ar-EG"/>
              </w:rPr>
              <w:t>eldom</w:t>
            </w:r>
          </w:p>
        </w:tc>
        <w:tc>
          <w:tcPr>
            <w:tcW w:w="1260" w:type="dxa"/>
          </w:tcPr>
          <w:p w14:paraId="230AD506" w14:textId="670DFB82" w:rsidR="00591F38" w:rsidRPr="00D909DC" w:rsidRDefault="00536128" w:rsidP="001677F9">
            <w:pPr>
              <w:spacing w:before="200" w:after="0" w:line="480" w:lineRule="auto"/>
              <w:jc w:val="center"/>
              <w:rPr>
                <w:rFonts w:ascii="Palatino Linotype" w:hAnsi="Palatino Linotype" w:cs="Times New Roman"/>
                <w:b/>
                <w:bCs/>
                <w:spacing w:val="-5"/>
                <w:sz w:val="20"/>
                <w:szCs w:val="20"/>
                <w:lang w:bidi="ar-EG"/>
              </w:rPr>
            </w:pPr>
            <w:r w:rsidRPr="00D909DC">
              <w:rPr>
                <w:rFonts w:ascii="Palatino Linotype" w:hAnsi="Palatino Linotype" w:cs="Times New Roman"/>
                <w:b/>
                <w:bCs/>
                <w:spacing w:val="-5"/>
                <w:sz w:val="20"/>
                <w:szCs w:val="20"/>
                <w:lang w:bidi="ar-EG"/>
              </w:rPr>
              <w:t>S</w:t>
            </w:r>
            <w:r w:rsidR="00A15E70" w:rsidRPr="00D909DC">
              <w:rPr>
                <w:rFonts w:ascii="Palatino Linotype" w:hAnsi="Palatino Linotype" w:cs="Times New Roman"/>
                <w:b/>
                <w:bCs/>
                <w:spacing w:val="-5"/>
                <w:sz w:val="20"/>
                <w:szCs w:val="20"/>
                <w:lang w:bidi="ar-EG"/>
              </w:rPr>
              <w:t>ometimes</w:t>
            </w:r>
          </w:p>
        </w:tc>
        <w:tc>
          <w:tcPr>
            <w:tcW w:w="1170" w:type="dxa"/>
          </w:tcPr>
          <w:p w14:paraId="719B1075" w14:textId="7C160C9C" w:rsidR="00591F38" w:rsidRPr="00D909DC" w:rsidRDefault="00536128" w:rsidP="001677F9">
            <w:pPr>
              <w:spacing w:before="200" w:after="0" w:line="480" w:lineRule="auto"/>
              <w:jc w:val="center"/>
              <w:rPr>
                <w:rFonts w:ascii="Palatino Linotype" w:hAnsi="Palatino Linotype" w:cs="Times New Roman"/>
                <w:b/>
                <w:bCs/>
                <w:spacing w:val="-5"/>
                <w:sz w:val="20"/>
                <w:szCs w:val="20"/>
                <w:lang w:bidi="ar-EG"/>
              </w:rPr>
            </w:pPr>
            <w:r w:rsidRPr="00D909DC">
              <w:rPr>
                <w:rFonts w:ascii="Palatino Linotype" w:hAnsi="Palatino Linotype" w:cs="Times New Roman"/>
                <w:b/>
                <w:bCs/>
                <w:spacing w:val="-5"/>
                <w:sz w:val="20"/>
                <w:szCs w:val="20"/>
                <w:lang w:bidi="ar-EG"/>
              </w:rPr>
              <w:t>F</w:t>
            </w:r>
            <w:r w:rsidR="002E7318" w:rsidRPr="00D909DC">
              <w:rPr>
                <w:rFonts w:ascii="Palatino Linotype" w:hAnsi="Palatino Linotype" w:cs="Times New Roman"/>
                <w:b/>
                <w:bCs/>
                <w:spacing w:val="-5"/>
                <w:sz w:val="20"/>
                <w:szCs w:val="20"/>
                <w:lang w:bidi="ar-EG"/>
              </w:rPr>
              <w:t>requently</w:t>
            </w:r>
          </w:p>
        </w:tc>
      </w:tr>
      <w:tr w:rsidR="00181D1A" w14:paraId="563868B7" w14:textId="77777777" w:rsidTr="001C4BCF">
        <w:tc>
          <w:tcPr>
            <w:tcW w:w="5755" w:type="dxa"/>
          </w:tcPr>
          <w:p w14:paraId="18F3C10A" w14:textId="38CA1C84" w:rsidR="00EF4336" w:rsidRPr="00D909DC" w:rsidRDefault="006915E9" w:rsidP="00326542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</w:pPr>
            <w:bookmarkStart w:id="0" w:name="_Hlk152622534"/>
            <w:r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  <w:t>Have you ever been physically hurt</w:t>
            </w:r>
            <w:r w:rsidR="00471BEC"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  <w:t xml:space="preserve"> by</w:t>
            </w:r>
            <w:r w:rsidR="001D1DF5" w:rsidRPr="00D909DC"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  <w:t xml:space="preserve"> </w:t>
            </w:r>
            <w:r w:rsidR="00F250C7" w:rsidRPr="00D909DC"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  <w:t>a</w:t>
            </w:r>
            <w:r w:rsidR="00C80B21" w:rsidRPr="00D909DC"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  <w:t xml:space="preserve"> </w:t>
            </w:r>
            <w:r w:rsidR="00A76809" w:rsidRPr="00D909DC"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  <w:t>parent</w:t>
            </w:r>
            <w:r w:rsidR="00F250C7" w:rsidRPr="00D909DC"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  <w:t xml:space="preserve"> </w:t>
            </w:r>
            <w:r w:rsidR="00A76809" w:rsidRPr="00D909DC"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  <w:t xml:space="preserve">or </w:t>
            </w:r>
            <w:r w:rsidR="00ED4CF7" w:rsidRPr="00D909DC"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  <w:t xml:space="preserve">other adult </w:t>
            </w:r>
            <w:r w:rsidR="00471BEC"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  <w:t>family member</w:t>
            </w:r>
            <w:r w:rsidR="00B23E5D"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  <w:t xml:space="preserve"> (e.g.</w:t>
            </w:r>
            <w:r w:rsidR="00A76809" w:rsidRPr="00D909DC"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  <w:t xml:space="preserve"> hit, beat,</w:t>
            </w:r>
            <w:r w:rsidR="00B55D2C" w:rsidRPr="00D909DC"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  <w:t xml:space="preserve"> slap,</w:t>
            </w:r>
            <w:r w:rsidR="00A76809" w:rsidRPr="00D909DC"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  <w:t xml:space="preserve"> kick</w:t>
            </w:r>
            <w:r w:rsidR="00906C1C" w:rsidRPr="00D909DC"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  <w:t>, burn</w:t>
            </w:r>
            <w:r w:rsidR="006C3005"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  <w:t>)</w:t>
            </w:r>
          </w:p>
        </w:tc>
        <w:tc>
          <w:tcPr>
            <w:tcW w:w="1035" w:type="dxa"/>
          </w:tcPr>
          <w:p w14:paraId="5A416BC1" w14:textId="77777777" w:rsidR="00591F38" w:rsidRPr="00D909DC" w:rsidRDefault="00591F38" w:rsidP="00C428B0">
            <w:pPr>
              <w:spacing w:before="200" w:after="0" w:line="480" w:lineRule="auto"/>
              <w:jc w:val="both"/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</w:pPr>
          </w:p>
        </w:tc>
        <w:tc>
          <w:tcPr>
            <w:tcW w:w="945" w:type="dxa"/>
          </w:tcPr>
          <w:p w14:paraId="1ACFC420" w14:textId="77777777" w:rsidR="00591F38" w:rsidRPr="00D909DC" w:rsidRDefault="00591F38" w:rsidP="00C428B0">
            <w:pPr>
              <w:spacing w:before="200" w:after="0" w:line="480" w:lineRule="auto"/>
              <w:jc w:val="both"/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</w:pPr>
          </w:p>
        </w:tc>
        <w:tc>
          <w:tcPr>
            <w:tcW w:w="1260" w:type="dxa"/>
          </w:tcPr>
          <w:p w14:paraId="2FA3C084" w14:textId="77777777" w:rsidR="00591F38" w:rsidRPr="00D909DC" w:rsidRDefault="00591F38" w:rsidP="00C428B0">
            <w:pPr>
              <w:spacing w:before="200" w:after="0" w:line="480" w:lineRule="auto"/>
              <w:jc w:val="both"/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</w:pPr>
          </w:p>
        </w:tc>
        <w:tc>
          <w:tcPr>
            <w:tcW w:w="1170" w:type="dxa"/>
          </w:tcPr>
          <w:p w14:paraId="381D46F8" w14:textId="77777777" w:rsidR="00591F38" w:rsidRPr="00D909DC" w:rsidRDefault="00591F38" w:rsidP="00C428B0">
            <w:pPr>
              <w:spacing w:before="200" w:after="0" w:line="480" w:lineRule="auto"/>
              <w:jc w:val="both"/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</w:pPr>
          </w:p>
        </w:tc>
      </w:tr>
      <w:tr w:rsidR="00181D1A" w14:paraId="761B0596" w14:textId="77777777" w:rsidTr="001C4BCF">
        <w:tc>
          <w:tcPr>
            <w:tcW w:w="5755" w:type="dxa"/>
          </w:tcPr>
          <w:p w14:paraId="4D161F67" w14:textId="32087EDD" w:rsidR="00591F38" w:rsidRPr="00D909DC" w:rsidRDefault="00E17878" w:rsidP="00455E69">
            <w:pPr>
              <w:pStyle w:val="ListParagraph"/>
              <w:numPr>
                <w:ilvl w:val="0"/>
                <w:numId w:val="12"/>
              </w:numPr>
              <w:spacing w:before="200" w:after="0" w:line="240" w:lineRule="auto"/>
              <w:jc w:val="both"/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</w:pPr>
            <w:r w:rsidRPr="00E17878"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  <w:t>Have you ever been psychologically hurt by a parent or an adult family member (e.g., swear at you, insult you, put you down, threaten, shout).</w:t>
            </w:r>
          </w:p>
        </w:tc>
        <w:tc>
          <w:tcPr>
            <w:tcW w:w="1035" w:type="dxa"/>
          </w:tcPr>
          <w:p w14:paraId="64BF93F9" w14:textId="77777777" w:rsidR="00591F38" w:rsidRPr="00D909DC" w:rsidRDefault="00591F38" w:rsidP="00C428B0">
            <w:pPr>
              <w:spacing w:before="200" w:after="0" w:line="480" w:lineRule="auto"/>
              <w:jc w:val="both"/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</w:pPr>
          </w:p>
        </w:tc>
        <w:tc>
          <w:tcPr>
            <w:tcW w:w="945" w:type="dxa"/>
          </w:tcPr>
          <w:p w14:paraId="249CA454" w14:textId="77777777" w:rsidR="00591F38" w:rsidRPr="00D909DC" w:rsidRDefault="00591F38" w:rsidP="00C428B0">
            <w:pPr>
              <w:spacing w:before="200" w:after="0" w:line="480" w:lineRule="auto"/>
              <w:jc w:val="both"/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</w:pPr>
          </w:p>
        </w:tc>
        <w:tc>
          <w:tcPr>
            <w:tcW w:w="1260" w:type="dxa"/>
          </w:tcPr>
          <w:p w14:paraId="2859016F" w14:textId="77777777" w:rsidR="00591F38" w:rsidRPr="00D909DC" w:rsidRDefault="00591F38" w:rsidP="00C428B0">
            <w:pPr>
              <w:spacing w:before="200" w:after="0" w:line="480" w:lineRule="auto"/>
              <w:jc w:val="both"/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</w:pPr>
          </w:p>
        </w:tc>
        <w:tc>
          <w:tcPr>
            <w:tcW w:w="1170" w:type="dxa"/>
          </w:tcPr>
          <w:p w14:paraId="7998CDC5" w14:textId="77777777" w:rsidR="00591F38" w:rsidRPr="00D909DC" w:rsidRDefault="00591F38" w:rsidP="00C428B0">
            <w:pPr>
              <w:spacing w:before="200" w:after="0" w:line="480" w:lineRule="auto"/>
              <w:jc w:val="both"/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</w:pPr>
          </w:p>
        </w:tc>
      </w:tr>
      <w:tr w:rsidR="00181D1A" w14:paraId="539F84AB" w14:textId="77777777" w:rsidTr="001C4BCF">
        <w:tc>
          <w:tcPr>
            <w:tcW w:w="5755" w:type="dxa"/>
          </w:tcPr>
          <w:p w14:paraId="05B231A0" w14:textId="6C4358BF" w:rsidR="00591F38" w:rsidRPr="00D909DC" w:rsidRDefault="008E4106" w:rsidP="009829E5">
            <w:pPr>
              <w:pStyle w:val="ListParagraph"/>
              <w:numPr>
                <w:ilvl w:val="0"/>
                <w:numId w:val="12"/>
              </w:numPr>
              <w:spacing w:before="200" w:after="0" w:line="240" w:lineRule="auto"/>
              <w:jc w:val="both"/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</w:pPr>
            <w:r w:rsidRPr="008E4106"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  <w:t>Did your parents ever behaved violently to one another up to an extend it emotionally hurt you (e.g., your father beating your mother).</w:t>
            </w:r>
          </w:p>
        </w:tc>
        <w:tc>
          <w:tcPr>
            <w:tcW w:w="1035" w:type="dxa"/>
          </w:tcPr>
          <w:p w14:paraId="20266A6B" w14:textId="77777777" w:rsidR="00591F38" w:rsidRPr="00D909DC" w:rsidRDefault="00591F38" w:rsidP="00C428B0">
            <w:pPr>
              <w:spacing w:before="200" w:after="0" w:line="480" w:lineRule="auto"/>
              <w:jc w:val="both"/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</w:pPr>
          </w:p>
        </w:tc>
        <w:tc>
          <w:tcPr>
            <w:tcW w:w="945" w:type="dxa"/>
          </w:tcPr>
          <w:p w14:paraId="7CCD538C" w14:textId="77777777" w:rsidR="00591F38" w:rsidRPr="00D909DC" w:rsidRDefault="00591F38" w:rsidP="00C428B0">
            <w:pPr>
              <w:spacing w:before="200" w:after="0" w:line="480" w:lineRule="auto"/>
              <w:jc w:val="both"/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</w:pPr>
          </w:p>
        </w:tc>
        <w:tc>
          <w:tcPr>
            <w:tcW w:w="1260" w:type="dxa"/>
          </w:tcPr>
          <w:p w14:paraId="6C0B2967" w14:textId="77777777" w:rsidR="00591F38" w:rsidRPr="00D909DC" w:rsidRDefault="00591F38" w:rsidP="00C428B0">
            <w:pPr>
              <w:spacing w:before="200" w:after="0" w:line="480" w:lineRule="auto"/>
              <w:jc w:val="both"/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</w:pPr>
          </w:p>
        </w:tc>
        <w:tc>
          <w:tcPr>
            <w:tcW w:w="1170" w:type="dxa"/>
          </w:tcPr>
          <w:p w14:paraId="034044E4" w14:textId="77777777" w:rsidR="00591F38" w:rsidRPr="00D909DC" w:rsidRDefault="00591F38" w:rsidP="00C428B0">
            <w:pPr>
              <w:spacing w:before="200" w:after="0" w:line="480" w:lineRule="auto"/>
              <w:jc w:val="both"/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</w:pPr>
          </w:p>
        </w:tc>
      </w:tr>
      <w:tr w:rsidR="00181D1A" w14:paraId="19EF5C09" w14:textId="77777777" w:rsidTr="001C4BCF">
        <w:tc>
          <w:tcPr>
            <w:tcW w:w="5755" w:type="dxa"/>
          </w:tcPr>
          <w:p w14:paraId="29B1638D" w14:textId="38C14ABD" w:rsidR="00591F38" w:rsidRPr="00D909DC" w:rsidRDefault="004B22F2" w:rsidP="00A831F9">
            <w:pPr>
              <w:pStyle w:val="ListParagraph"/>
              <w:numPr>
                <w:ilvl w:val="0"/>
                <w:numId w:val="12"/>
              </w:numPr>
              <w:spacing w:before="200" w:after="0" w:line="240" w:lineRule="auto"/>
              <w:jc w:val="both"/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</w:pPr>
            <w:r w:rsidRPr="00D909DC"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  <w:t>W</w:t>
            </w:r>
            <w:r w:rsidR="00DF27E3" w:rsidRPr="00D909DC"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  <w:t>hen you were a child</w:t>
            </w:r>
            <w:r w:rsidR="00A831F9" w:rsidRPr="00D909DC"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  <w:t>,</w:t>
            </w:r>
            <w:r w:rsidR="00B74238"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  <w:t xml:space="preserve"> h</w:t>
            </w:r>
            <w:r w:rsidR="006C14DD" w:rsidRPr="006C14DD"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  <w:t>ave you ever been forced by an adult or a person older than you for a sexual act (e.g., touched your body in a sexual way?)</w:t>
            </w:r>
          </w:p>
        </w:tc>
        <w:tc>
          <w:tcPr>
            <w:tcW w:w="1035" w:type="dxa"/>
          </w:tcPr>
          <w:p w14:paraId="1544D105" w14:textId="77777777" w:rsidR="00591F38" w:rsidRPr="00D909DC" w:rsidRDefault="00591F38" w:rsidP="00C428B0">
            <w:pPr>
              <w:spacing w:before="200" w:after="0" w:line="480" w:lineRule="auto"/>
              <w:jc w:val="both"/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</w:pPr>
          </w:p>
        </w:tc>
        <w:tc>
          <w:tcPr>
            <w:tcW w:w="945" w:type="dxa"/>
          </w:tcPr>
          <w:p w14:paraId="0C137A85" w14:textId="77777777" w:rsidR="00591F38" w:rsidRPr="00D909DC" w:rsidRDefault="00591F38" w:rsidP="00C428B0">
            <w:pPr>
              <w:spacing w:before="200" w:after="0" w:line="480" w:lineRule="auto"/>
              <w:jc w:val="both"/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</w:pPr>
          </w:p>
        </w:tc>
        <w:tc>
          <w:tcPr>
            <w:tcW w:w="1260" w:type="dxa"/>
          </w:tcPr>
          <w:p w14:paraId="625001A7" w14:textId="77777777" w:rsidR="00591F38" w:rsidRPr="00D909DC" w:rsidRDefault="00591F38" w:rsidP="00C428B0">
            <w:pPr>
              <w:spacing w:before="200" w:after="0" w:line="480" w:lineRule="auto"/>
              <w:jc w:val="both"/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</w:pPr>
          </w:p>
        </w:tc>
        <w:tc>
          <w:tcPr>
            <w:tcW w:w="1170" w:type="dxa"/>
          </w:tcPr>
          <w:p w14:paraId="325C4C7E" w14:textId="77777777" w:rsidR="00591F38" w:rsidRPr="00D909DC" w:rsidRDefault="00591F38" w:rsidP="00C428B0">
            <w:pPr>
              <w:spacing w:before="200" w:after="0" w:line="480" w:lineRule="auto"/>
              <w:jc w:val="both"/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</w:pPr>
          </w:p>
        </w:tc>
      </w:tr>
      <w:tr w:rsidR="00181D1A" w14:paraId="29BB6FB1" w14:textId="77777777" w:rsidTr="001C4BCF">
        <w:tc>
          <w:tcPr>
            <w:tcW w:w="5755" w:type="dxa"/>
          </w:tcPr>
          <w:p w14:paraId="0EAA8C15" w14:textId="49241D7D" w:rsidR="00591F38" w:rsidRPr="00D909DC" w:rsidRDefault="00D339E4" w:rsidP="000D0780">
            <w:pPr>
              <w:pStyle w:val="ListParagraph"/>
              <w:numPr>
                <w:ilvl w:val="0"/>
                <w:numId w:val="12"/>
              </w:numPr>
              <w:spacing w:before="200" w:after="0" w:line="240" w:lineRule="auto"/>
              <w:jc w:val="both"/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</w:pPr>
            <w:r w:rsidRPr="00D339E4"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  <w:t>Have you ever felt that your parents treat your brother(s) better than you/preferred them that made you feel discriminated against.</w:t>
            </w:r>
          </w:p>
        </w:tc>
        <w:tc>
          <w:tcPr>
            <w:tcW w:w="1035" w:type="dxa"/>
          </w:tcPr>
          <w:p w14:paraId="3FCCA7B1" w14:textId="77777777" w:rsidR="00591F38" w:rsidRPr="00D909DC" w:rsidRDefault="00591F38" w:rsidP="00C428B0">
            <w:pPr>
              <w:spacing w:before="200" w:after="0" w:line="480" w:lineRule="auto"/>
              <w:jc w:val="both"/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</w:pPr>
          </w:p>
        </w:tc>
        <w:tc>
          <w:tcPr>
            <w:tcW w:w="945" w:type="dxa"/>
          </w:tcPr>
          <w:p w14:paraId="294A15A2" w14:textId="77777777" w:rsidR="00591F38" w:rsidRPr="00D909DC" w:rsidRDefault="00591F38" w:rsidP="00C428B0">
            <w:pPr>
              <w:spacing w:before="200" w:after="0" w:line="480" w:lineRule="auto"/>
              <w:jc w:val="both"/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</w:pPr>
          </w:p>
        </w:tc>
        <w:tc>
          <w:tcPr>
            <w:tcW w:w="1260" w:type="dxa"/>
          </w:tcPr>
          <w:p w14:paraId="1A2CA3A6" w14:textId="77777777" w:rsidR="00591F38" w:rsidRPr="00D909DC" w:rsidRDefault="00591F38" w:rsidP="00C428B0">
            <w:pPr>
              <w:spacing w:before="200" w:after="0" w:line="480" w:lineRule="auto"/>
              <w:jc w:val="both"/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</w:pPr>
          </w:p>
        </w:tc>
        <w:tc>
          <w:tcPr>
            <w:tcW w:w="1170" w:type="dxa"/>
          </w:tcPr>
          <w:p w14:paraId="3D8EC8D5" w14:textId="77777777" w:rsidR="00591F38" w:rsidRPr="00D909DC" w:rsidRDefault="00591F38" w:rsidP="00C428B0">
            <w:pPr>
              <w:spacing w:before="200" w:after="0" w:line="480" w:lineRule="auto"/>
              <w:jc w:val="both"/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</w:pPr>
          </w:p>
        </w:tc>
      </w:tr>
      <w:tr w:rsidR="004170F9" w14:paraId="43A2F7E3" w14:textId="77777777" w:rsidTr="001C4BCF">
        <w:tc>
          <w:tcPr>
            <w:tcW w:w="5755" w:type="dxa"/>
          </w:tcPr>
          <w:p w14:paraId="16B8AAC0" w14:textId="457BBFBD" w:rsidR="004170F9" w:rsidRPr="00D909DC" w:rsidRDefault="004170F9" w:rsidP="00C428B0">
            <w:pPr>
              <w:spacing w:before="200" w:after="0" w:line="480" w:lineRule="auto"/>
              <w:jc w:val="both"/>
              <w:rPr>
                <w:rFonts w:ascii="Palatino Linotype" w:hAnsi="Palatino Linotype" w:cs="Times New Roman"/>
                <w:b/>
                <w:bCs/>
                <w:spacing w:val="-5"/>
                <w:sz w:val="20"/>
                <w:szCs w:val="20"/>
                <w:lang w:bidi="ar-EG"/>
              </w:rPr>
            </w:pPr>
            <w:r w:rsidRPr="00D909DC">
              <w:rPr>
                <w:rFonts w:ascii="Palatino Linotype" w:hAnsi="Palatino Linotype" w:cs="Times New Roman"/>
                <w:b/>
                <w:bCs/>
                <w:spacing w:val="-5"/>
                <w:sz w:val="20"/>
                <w:szCs w:val="20"/>
                <w:lang w:bidi="ar-EG"/>
              </w:rPr>
              <w:t xml:space="preserve"> During your childhood:</w:t>
            </w:r>
          </w:p>
        </w:tc>
        <w:tc>
          <w:tcPr>
            <w:tcW w:w="1980" w:type="dxa"/>
            <w:gridSpan w:val="2"/>
          </w:tcPr>
          <w:p w14:paraId="26287463" w14:textId="6538E45A" w:rsidR="004170F9" w:rsidRPr="00D909DC" w:rsidRDefault="004170F9" w:rsidP="006B0304">
            <w:pPr>
              <w:spacing w:before="200" w:after="0" w:line="480" w:lineRule="auto"/>
              <w:jc w:val="center"/>
              <w:rPr>
                <w:rFonts w:ascii="Palatino Linotype" w:hAnsi="Palatino Linotype" w:cs="Times New Roman"/>
                <w:b/>
                <w:bCs/>
                <w:spacing w:val="-5"/>
                <w:sz w:val="20"/>
                <w:szCs w:val="20"/>
                <w:lang w:bidi="ar-EG"/>
              </w:rPr>
            </w:pPr>
            <w:r w:rsidRPr="00D909DC">
              <w:rPr>
                <w:rFonts w:ascii="Palatino Linotype" w:hAnsi="Palatino Linotype" w:cs="Times New Roman"/>
                <w:b/>
                <w:bCs/>
                <w:spacing w:val="-5"/>
                <w:sz w:val="20"/>
                <w:szCs w:val="20"/>
                <w:lang w:bidi="ar-EG"/>
              </w:rPr>
              <w:t>Yes</w:t>
            </w:r>
          </w:p>
        </w:tc>
        <w:tc>
          <w:tcPr>
            <w:tcW w:w="2430" w:type="dxa"/>
            <w:gridSpan w:val="2"/>
          </w:tcPr>
          <w:p w14:paraId="6D53D1C2" w14:textId="6B95FA38" w:rsidR="004170F9" w:rsidRPr="00D909DC" w:rsidRDefault="004170F9" w:rsidP="006B0304">
            <w:pPr>
              <w:spacing w:before="200" w:after="0" w:line="480" w:lineRule="auto"/>
              <w:jc w:val="center"/>
              <w:rPr>
                <w:rFonts w:ascii="Palatino Linotype" w:hAnsi="Palatino Linotype" w:cs="Times New Roman"/>
                <w:b/>
                <w:bCs/>
                <w:spacing w:val="-5"/>
                <w:sz w:val="20"/>
                <w:szCs w:val="20"/>
                <w:lang w:bidi="ar-EG"/>
              </w:rPr>
            </w:pPr>
            <w:r w:rsidRPr="00D909DC">
              <w:rPr>
                <w:rFonts w:ascii="Palatino Linotype" w:hAnsi="Palatino Linotype" w:cs="Times New Roman"/>
                <w:b/>
                <w:bCs/>
                <w:spacing w:val="-5"/>
                <w:sz w:val="20"/>
                <w:szCs w:val="20"/>
                <w:lang w:bidi="ar-EG"/>
              </w:rPr>
              <w:t>N</w:t>
            </w:r>
            <w:r w:rsidR="005B24E1" w:rsidRPr="00D909DC">
              <w:rPr>
                <w:rFonts w:ascii="Palatino Linotype" w:hAnsi="Palatino Linotype" w:cs="Times New Roman"/>
                <w:b/>
                <w:bCs/>
                <w:spacing w:val="-5"/>
                <w:sz w:val="20"/>
                <w:szCs w:val="20"/>
                <w:lang w:bidi="ar-EG"/>
              </w:rPr>
              <w:t>o</w:t>
            </w:r>
          </w:p>
        </w:tc>
      </w:tr>
      <w:tr w:rsidR="004170F9" w14:paraId="7BD99314" w14:textId="77777777" w:rsidTr="001C4BCF">
        <w:tc>
          <w:tcPr>
            <w:tcW w:w="5755" w:type="dxa"/>
          </w:tcPr>
          <w:p w14:paraId="5E0C9568" w14:textId="01DB461E" w:rsidR="004170F9" w:rsidRPr="00D909DC" w:rsidRDefault="004B22F2" w:rsidP="00152814">
            <w:pPr>
              <w:pStyle w:val="ListParagraph"/>
              <w:numPr>
                <w:ilvl w:val="0"/>
                <w:numId w:val="12"/>
              </w:numPr>
              <w:spacing w:before="200" w:after="0" w:line="240" w:lineRule="auto"/>
              <w:jc w:val="both"/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</w:pPr>
            <w:r w:rsidRPr="00D909DC"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  <w:t>W</w:t>
            </w:r>
            <w:r w:rsidR="00152814" w:rsidRPr="00D909DC"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  <w:t>ere y</w:t>
            </w:r>
            <w:r w:rsidR="0027127D" w:rsidRPr="00D909DC"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  <w:t>our parents</w:t>
            </w:r>
            <w:r w:rsidR="009052B5" w:rsidRPr="00D909DC"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  <w:t xml:space="preserve"> ever separated or</w:t>
            </w:r>
            <w:r w:rsidR="0027127D" w:rsidRPr="00D909DC"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  <w:t xml:space="preserve"> divorced</w:t>
            </w:r>
            <w:r w:rsidR="00FA2E90" w:rsidRPr="00D909DC"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  <w:t>?</w:t>
            </w:r>
          </w:p>
        </w:tc>
        <w:tc>
          <w:tcPr>
            <w:tcW w:w="1980" w:type="dxa"/>
            <w:gridSpan w:val="2"/>
          </w:tcPr>
          <w:p w14:paraId="7BCBFECC" w14:textId="77777777" w:rsidR="004170F9" w:rsidRPr="00D909DC" w:rsidRDefault="004170F9" w:rsidP="00C428B0">
            <w:pPr>
              <w:spacing w:before="200" w:after="0" w:line="480" w:lineRule="auto"/>
              <w:jc w:val="both"/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</w:pPr>
          </w:p>
        </w:tc>
        <w:tc>
          <w:tcPr>
            <w:tcW w:w="2430" w:type="dxa"/>
            <w:gridSpan w:val="2"/>
          </w:tcPr>
          <w:p w14:paraId="42601A31" w14:textId="77777777" w:rsidR="004170F9" w:rsidRPr="00D909DC" w:rsidRDefault="004170F9" w:rsidP="00C428B0">
            <w:pPr>
              <w:spacing w:before="200" w:after="0" w:line="480" w:lineRule="auto"/>
              <w:jc w:val="both"/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</w:pPr>
          </w:p>
        </w:tc>
      </w:tr>
      <w:tr w:rsidR="00C06AA4" w14:paraId="5781B6D8" w14:textId="77777777" w:rsidTr="001C4BCF">
        <w:tc>
          <w:tcPr>
            <w:tcW w:w="5755" w:type="dxa"/>
          </w:tcPr>
          <w:p w14:paraId="34DF9D22" w14:textId="5BF8CF47" w:rsidR="00C06AA4" w:rsidRPr="00D909DC" w:rsidRDefault="004B22F2" w:rsidP="00152814">
            <w:pPr>
              <w:pStyle w:val="ListParagraph"/>
              <w:numPr>
                <w:ilvl w:val="0"/>
                <w:numId w:val="12"/>
              </w:numPr>
              <w:spacing w:before="200" w:after="0" w:line="240" w:lineRule="auto"/>
              <w:jc w:val="both"/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</w:pPr>
            <w:r w:rsidRPr="00D909DC"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  <w:t>H</w:t>
            </w:r>
            <w:r w:rsidR="00C314A1" w:rsidRPr="00D909DC"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  <w:t>ad any of your parents passed away?</w:t>
            </w:r>
          </w:p>
        </w:tc>
        <w:tc>
          <w:tcPr>
            <w:tcW w:w="1980" w:type="dxa"/>
            <w:gridSpan w:val="2"/>
          </w:tcPr>
          <w:p w14:paraId="019BF8CC" w14:textId="77777777" w:rsidR="00C06AA4" w:rsidRPr="00D909DC" w:rsidRDefault="00C06AA4" w:rsidP="00C428B0">
            <w:pPr>
              <w:spacing w:before="200" w:after="0" w:line="480" w:lineRule="auto"/>
              <w:jc w:val="both"/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</w:pPr>
          </w:p>
        </w:tc>
        <w:tc>
          <w:tcPr>
            <w:tcW w:w="2430" w:type="dxa"/>
            <w:gridSpan w:val="2"/>
          </w:tcPr>
          <w:p w14:paraId="57A45C9C" w14:textId="77777777" w:rsidR="00C06AA4" w:rsidRPr="00D909DC" w:rsidRDefault="00C06AA4" w:rsidP="00C428B0">
            <w:pPr>
              <w:spacing w:before="200" w:after="0" w:line="480" w:lineRule="auto"/>
              <w:jc w:val="both"/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</w:pPr>
          </w:p>
        </w:tc>
      </w:tr>
      <w:tr w:rsidR="00FB2425" w14:paraId="61C7D711" w14:textId="77777777" w:rsidTr="00434768">
        <w:tc>
          <w:tcPr>
            <w:tcW w:w="5755" w:type="dxa"/>
            <w:shd w:val="clear" w:color="auto" w:fill="auto"/>
            <w:vAlign w:val="center"/>
          </w:tcPr>
          <w:p w14:paraId="27279CA7" w14:textId="0879A24F" w:rsidR="009052B5" w:rsidRPr="00D909DC" w:rsidRDefault="004B22F2" w:rsidP="00D62AF4">
            <w:pPr>
              <w:pStyle w:val="ListParagraph"/>
              <w:numPr>
                <w:ilvl w:val="0"/>
                <w:numId w:val="12"/>
              </w:numPr>
              <w:spacing w:before="200" w:after="0" w:line="240" w:lineRule="auto"/>
              <w:jc w:val="both"/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</w:pPr>
            <w:r w:rsidRPr="00D909DC"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  <w:t>W</w:t>
            </w:r>
            <w:r w:rsidR="00B70146" w:rsidRPr="00D909DC"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  <w:t>as</w:t>
            </w:r>
            <w:r w:rsidR="00344270" w:rsidRPr="00D909DC"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  <w:t xml:space="preserve"> any of your </w:t>
            </w:r>
            <w:r w:rsidR="00B70146" w:rsidRPr="00D909DC"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  <w:t xml:space="preserve">household </w:t>
            </w:r>
            <w:r w:rsidR="00D62AF4" w:rsidRPr="00D909DC"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  <w:t>members</w:t>
            </w:r>
            <w:r w:rsidR="00506E95"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  <w:t xml:space="preserve"> </w:t>
            </w:r>
            <w:r w:rsidR="00B70146" w:rsidRPr="00D909DC"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  <w:t xml:space="preserve">mentally ill </w:t>
            </w:r>
            <w:r w:rsidR="00A36333" w:rsidRPr="00D909DC"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  <w:t>e.g.,</w:t>
            </w:r>
            <w:r w:rsidR="00970CAD" w:rsidRPr="00D909DC"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  <w:t xml:space="preserve"> </w:t>
            </w:r>
            <w:r w:rsidR="00BC408F"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  <w:t>depressed</w:t>
            </w:r>
            <w:r w:rsidR="00073ED0"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  <w:t xml:space="preserve">, </w:t>
            </w:r>
            <w:r w:rsidR="00A36333" w:rsidRPr="00D909DC"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  <w:t>obsessive</w:t>
            </w:r>
            <w:r w:rsidR="00970CAD" w:rsidRPr="00D909DC"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  <w:t xml:space="preserve"> compulsive disorder, schizophrenia</w:t>
            </w:r>
            <w:r w:rsidR="00A36333" w:rsidRPr="00D909DC"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  <w:t xml:space="preserve"> ...etc.</w:t>
            </w:r>
          </w:p>
        </w:tc>
        <w:tc>
          <w:tcPr>
            <w:tcW w:w="1980" w:type="dxa"/>
            <w:gridSpan w:val="2"/>
          </w:tcPr>
          <w:p w14:paraId="35B189E3" w14:textId="77777777" w:rsidR="00FB2425" w:rsidRPr="00D909DC" w:rsidRDefault="00FB2425" w:rsidP="00FB2425">
            <w:pPr>
              <w:spacing w:before="200" w:after="0" w:line="480" w:lineRule="auto"/>
              <w:jc w:val="both"/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</w:pPr>
          </w:p>
        </w:tc>
        <w:tc>
          <w:tcPr>
            <w:tcW w:w="2430" w:type="dxa"/>
            <w:gridSpan w:val="2"/>
          </w:tcPr>
          <w:p w14:paraId="7703A46D" w14:textId="77777777" w:rsidR="00FB2425" w:rsidRPr="00D909DC" w:rsidRDefault="00FB2425" w:rsidP="00FB2425">
            <w:pPr>
              <w:spacing w:before="200" w:after="0" w:line="480" w:lineRule="auto"/>
              <w:jc w:val="both"/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</w:pPr>
          </w:p>
        </w:tc>
      </w:tr>
      <w:tr w:rsidR="00321A8E" w14:paraId="40646C58" w14:textId="77777777" w:rsidTr="00434768">
        <w:tc>
          <w:tcPr>
            <w:tcW w:w="5755" w:type="dxa"/>
            <w:shd w:val="clear" w:color="auto" w:fill="auto"/>
            <w:vAlign w:val="center"/>
          </w:tcPr>
          <w:p w14:paraId="3EE2DC85" w14:textId="35920A9C" w:rsidR="00321A8E" w:rsidRPr="00D909DC" w:rsidRDefault="00D054D2" w:rsidP="00D62AF4">
            <w:pPr>
              <w:pStyle w:val="ListParagraph"/>
              <w:numPr>
                <w:ilvl w:val="0"/>
                <w:numId w:val="12"/>
              </w:numPr>
              <w:spacing w:before="200" w:after="0" w:line="240" w:lineRule="auto"/>
              <w:jc w:val="both"/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</w:pPr>
            <w:r w:rsidRPr="00D909DC"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  <w:t>W</w:t>
            </w:r>
            <w:r w:rsidR="00BB1FB6" w:rsidRPr="00D909DC"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  <w:t>as</w:t>
            </w:r>
            <w:r w:rsidR="004E1F9C" w:rsidRPr="00D909DC"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  <w:t xml:space="preserve"> any of your household members</w:t>
            </w:r>
            <w:r w:rsidR="00BB1FB6" w:rsidRPr="00D909DC"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  <w:t xml:space="preserve"> chronically ill wi</w:t>
            </w:r>
            <w:r w:rsidR="00DC143B" w:rsidRPr="00D909DC"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  <w:t xml:space="preserve">th a severe </w:t>
            </w:r>
            <w:r w:rsidRPr="00D909DC"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  <w:t xml:space="preserve">disabling or killing disease </w:t>
            </w:r>
            <w:r w:rsidR="001D2F7B"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  <w:t>(</w:t>
            </w:r>
            <w:r w:rsidRPr="00D909DC"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  <w:t>e.g. cancer</w:t>
            </w:r>
            <w:r w:rsidR="001D2F7B"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  <w:t>)</w:t>
            </w:r>
          </w:p>
        </w:tc>
        <w:tc>
          <w:tcPr>
            <w:tcW w:w="1980" w:type="dxa"/>
            <w:gridSpan w:val="2"/>
          </w:tcPr>
          <w:p w14:paraId="2032B6DB" w14:textId="77777777" w:rsidR="00321A8E" w:rsidRPr="00D909DC" w:rsidRDefault="00321A8E" w:rsidP="00FB2425">
            <w:pPr>
              <w:spacing w:before="200" w:after="0" w:line="480" w:lineRule="auto"/>
              <w:jc w:val="both"/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</w:pPr>
          </w:p>
        </w:tc>
        <w:tc>
          <w:tcPr>
            <w:tcW w:w="2430" w:type="dxa"/>
            <w:gridSpan w:val="2"/>
          </w:tcPr>
          <w:p w14:paraId="549DAF8C" w14:textId="77777777" w:rsidR="00321A8E" w:rsidRPr="00D909DC" w:rsidRDefault="00321A8E" w:rsidP="00FB2425">
            <w:pPr>
              <w:spacing w:before="200" w:after="0" w:line="480" w:lineRule="auto"/>
              <w:jc w:val="both"/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</w:pPr>
          </w:p>
        </w:tc>
      </w:tr>
      <w:tr w:rsidR="007730DE" w14:paraId="75E274A7" w14:textId="77777777" w:rsidTr="00434768">
        <w:tc>
          <w:tcPr>
            <w:tcW w:w="5755" w:type="dxa"/>
            <w:shd w:val="clear" w:color="auto" w:fill="auto"/>
            <w:vAlign w:val="center"/>
          </w:tcPr>
          <w:p w14:paraId="0627B2C1" w14:textId="2B0D1E39" w:rsidR="0094763C" w:rsidRPr="00D909DC" w:rsidRDefault="00C27DEE" w:rsidP="000D311B">
            <w:pPr>
              <w:pStyle w:val="ListParagraph"/>
              <w:numPr>
                <w:ilvl w:val="0"/>
                <w:numId w:val="12"/>
              </w:numPr>
              <w:spacing w:before="200" w:after="0" w:line="240" w:lineRule="auto"/>
              <w:jc w:val="both"/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</w:pPr>
            <w:r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  <w:t>H</w:t>
            </w:r>
            <w:r w:rsidR="0094763C" w:rsidRPr="00D909DC"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  <w:t>ave</w:t>
            </w:r>
            <w:r w:rsidR="001876F8" w:rsidRPr="00D909DC"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  <w:t xml:space="preserve"> you ever lived with </w:t>
            </w:r>
            <w:r w:rsidR="00961474"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  <w:t xml:space="preserve">a family member </w:t>
            </w:r>
            <w:r w:rsidR="001876F8" w:rsidRPr="00D909DC"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  <w:t xml:space="preserve">who used </w:t>
            </w:r>
            <w:r w:rsidR="0094763C" w:rsidRPr="00D909DC"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  <w:t>ille</w:t>
            </w:r>
            <w:r w:rsidR="0016057E" w:rsidRPr="00D909DC"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  <w:t xml:space="preserve">gal </w:t>
            </w:r>
            <w:r w:rsidR="001876F8" w:rsidRPr="00D909DC"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  <w:t xml:space="preserve">drugs </w:t>
            </w:r>
            <w:r w:rsidR="00875CDD"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  <w:t>(</w:t>
            </w:r>
            <w:r w:rsidR="001876F8" w:rsidRPr="00D909DC"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  <w:t>e.g. cannabis</w:t>
            </w:r>
            <w:r w:rsidR="00875CDD"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  <w:t xml:space="preserve"> </w:t>
            </w:r>
            <w:r w:rsidR="0016057E" w:rsidRPr="00D909DC"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  <w:t>or a</w:t>
            </w:r>
            <w:r w:rsidR="00875CDD"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  <w:t>ddicting substance</w:t>
            </w:r>
            <w:r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  <w:t>s</w:t>
            </w:r>
            <w:r w:rsidR="00875CDD"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  <w:t>)</w:t>
            </w:r>
            <w:r w:rsidR="001876F8" w:rsidRPr="00D909DC"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  <w:t xml:space="preserve"> </w:t>
            </w:r>
          </w:p>
        </w:tc>
        <w:tc>
          <w:tcPr>
            <w:tcW w:w="1980" w:type="dxa"/>
            <w:gridSpan w:val="2"/>
          </w:tcPr>
          <w:p w14:paraId="3C014E3C" w14:textId="77777777" w:rsidR="007730DE" w:rsidRPr="00D909DC" w:rsidRDefault="007730DE" w:rsidP="00FB2425">
            <w:pPr>
              <w:spacing w:before="200" w:after="0" w:line="480" w:lineRule="auto"/>
              <w:jc w:val="both"/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</w:pPr>
          </w:p>
        </w:tc>
        <w:tc>
          <w:tcPr>
            <w:tcW w:w="2430" w:type="dxa"/>
            <w:gridSpan w:val="2"/>
          </w:tcPr>
          <w:p w14:paraId="19232F83" w14:textId="77777777" w:rsidR="007730DE" w:rsidRPr="00D909DC" w:rsidRDefault="007730DE" w:rsidP="00FB2425">
            <w:pPr>
              <w:spacing w:before="200" w:after="0" w:line="480" w:lineRule="auto"/>
              <w:jc w:val="both"/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</w:pPr>
          </w:p>
        </w:tc>
      </w:tr>
      <w:tr w:rsidR="00C453DE" w14:paraId="391DDFBD" w14:textId="77777777" w:rsidTr="00434768">
        <w:tc>
          <w:tcPr>
            <w:tcW w:w="5755" w:type="dxa"/>
            <w:shd w:val="clear" w:color="auto" w:fill="auto"/>
            <w:vAlign w:val="center"/>
          </w:tcPr>
          <w:p w14:paraId="3A02F678" w14:textId="7DC5ACE2" w:rsidR="00C453DE" w:rsidRPr="00D909DC" w:rsidRDefault="00C453DE" w:rsidP="000D311B">
            <w:pPr>
              <w:pStyle w:val="ListParagraph"/>
              <w:numPr>
                <w:ilvl w:val="0"/>
                <w:numId w:val="12"/>
              </w:numPr>
              <w:spacing w:before="200" w:after="0" w:line="240" w:lineRule="auto"/>
              <w:jc w:val="both"/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</w:pPr>
            <w:r w:rsidRPr="00D909DC"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  <w:lastRenderedPageBreak/>
              <w:t>Did a household member attempt suicide?</w:t>
            </w:r>
          </w:p>
        </w:tc>
        <w:tc>
          <w:tcPr>
            <w:tcW w:w="1980" w:type="dxa"/>
            <w:gridSpan w:val="2"/>
          </w:tcPr>
          <w:p w14:paraId="1EB6274C" w14:textId="77777777" w:rsidR="00C453DE" w:rsidRPr="00D909DC" w:rsidRDefault="00C453DE" w:rsidP="00FB2425">
            <w:pPr>
              <w:spacing w:before="200" w:after="0" w:line="480" w:lineRule="auto"/>
              <w:jc w:val="both"/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</w:pPr>
          </w:p>
        </w:tc>
        <w:tc>
          <w:tcPr>
            <w:tcW w:w="2430" w:type="dxa"/>
            <w:gridSpan w:val="2"/>
          </w:tcPr>
          <w:p w14:paraId="4D0E4FF2" w14:textId="77777777" w:rsidR="00C453DE" w:rsidRPr="00D909DC" w:rsidRDefault="00C453DE" w:rsidP="00FB2425">
            <w:pPr>
              <w:spacing w:before="200" w:after="0" w:line="480" w:lineRule="auto"/>
              <w:jc w:val="both"/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</w:pPr>
          </w:p>
        </w:tc>
      </w:tr>
      <w:tr w:rsidR="000D311B" w14:paraId="4286ED25" w14:textId="77777777" w:rsidTr="00434768">
        <w:tc>
          <w:tcPr>
            <w:tcW w:w="5755" w:type="dxa"/>
            <w:shd w:val="clear" w:color="auto" w:fill="auto"/>
            <w:vAlign w:val="center"/>
          </w:tcPr>
          <w:p w14:paraId="407E195B" w14:textId="524C1BC5" w:rsidR="000D311B" w:rsidRPr="00D909DC" w:rsidRDefault="000D1A56" w:rsidP="006D5550">
            <w:pPr>
              <w:pStyle w:val="ListParagraph"/>
              <w:numPr>
                <w:ilvl w:val="0"/>
                <w:numId w:val="12"/>
              </w:numPr>
              <w:spacing w:before="200" w:after="0" w:line="240" w:lineRule="auto"/>
              <w:jc w:val="both"/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</w:pPr>
            <w:r w:rsidRPr="00D909DC"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  <w:t>Did a household member go to prison?</w:t>
            </w:r>
          </w:p>
        </w:tc>
        <w:tc>
          <w:tcPr>
            <w:tcW w:w="1980" w:type="dxa"/>
            <w:gridSpan w:val="2"/>
          </w:tcPr>
          <w:p w14:paraId="409F8935" w14:textId="77777777" w:rsidR="000D311B" w:rsidRPr="00D909DC" w:rsidRDefault="000D311B" w:rsidP="00FB2425">
            <w:pPr>
              <w:spacing w:before="200" w:after="0" w:line="480" w:lineRule="auto"/>
              <w:jc w:val="both"/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</w:pPr>
          </w:p>
        </w:tc>
        <w:tc>
          <w:tcPr>
            <w:tcW w:w="2430" w:type="dxa"/>
            <w:gridSpan w:val="2"/>
          </w:tcPr>
          <w:p w14:paraId="435F853A" w14:textId="77777777" w:rsidR="000D311B" w:rsidRPr="00D909DC" w:rsidRDefault="000D311B" w:rsidP="00FB2425">
            <w:pPr>
              <w:spacing w:before="200" w:after="0" w:line="480" w:lineRule="auto"/>
              <w:jc w:val="both"/>
              <w:rPr>
                <w:rFonts w:ascii="Palatino Linotype" w:hAnsi="Palatino Linotype" w:cs="Times New Roman"/>
                <w:spacing w:val="-5"/>
                <w:sz w:val="20"/>
                <w:szCs w:val="20"/>
                <w:lang w:bidi="ar-EG"/>
              </w:rPr>
            </w:pPr>
          </w:p>
        </w:tc>
      </w:tr>
    </w:tbl>
    <w:bookmarkEnd w:id="0"/>
    <w:p w14:paraId="617DB784" w14:textId="1397BDA4" w:rsidR="0074744F" w:rsidRPr="00E17878" w:rsidRDefault="00E17878" w:rsidP="00E17878">
      <w:pPr>
        <w:pStyle w:val="ListParagraph"/>
        <w:numPr>
          <w:ilvl w:val="0"/>
          <w:numId w:val="15"/>
        </w:numPr>
        <w:spacing w:before="200"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.1 </w:t>
      </w:r>
      <w:r w:rsidR="00ED6895" w:rsidRPr="00E17878">
        <w:rPr>
          <w:rFonts w:ascii="Times New Roman" w:hAnsi="Times New Roman" w:cs="Times New Roman"/>
          <w:sz w:val="20"/>
          <w:szCs w:val="20"/>
        </w:rPr>
        <w:t xml:space="preserve">Refers to </w:t>
      </w:r>
      <w:r w:rsidR="007611E5">
        <w:rPr>
          <w:rFonts w:ascii="Times New Roman" w:hAnsi="Times New Roman" w:cs="Times New Roman"/>
          <w:sz w:val="20"/>
          <w:szCs w:val="20"/>
        </w:rPr>
        <w:t xml:space="preserve">the </w:t>
      </w:r>
      <w:r w:rsidR="00ED6895" w:rsidRPr="00E17878">
        <w:rPr>
          <w:rFonts w:ascii="Times New Roman" w:hAnsi="Times New Roman" w:cs="Times New Roman"/>
          <w:sz w:val="20"/>
          <w:szCs w:val="20"/>
        </w:rPr>
        <w:t xml:space="preserve">ACE of physical </w:t>
      </w:r>
      <w:proofErr w:type="gramStart"/>
      <w:r w:rsidR="00ED6895" w:rsidRPr="00E17878">
        <w:rPr>
          <w:rFonts w:ascii="Times New Roman" w:hAnsi="Times New Roman" w:cs="Times New Roman"/>
          <w:sz w:val="20"/>
          <w:szCs w:val="20"/>
        </w:rPr>
        <w:t>abuse</w:t>
      </w:r>
      <w:proofErr w:type="gramEnd"/>
    </w:p>
    <w:p w14:paraId="030CDD85" w14:textId="4E33EC33" w:rsidR="00E17878" w:rsidRDefault="00E17878" w:rsidP="00E17878">
      <w:pPr>
        <w:pStyle w:val="ListParagraph"/>
        <w:numPr>
          <w:ilvl w:val="0"/>
          <w:numId w:val="15"/>
        </w:numPr>
        <w:spacing w:before="200"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. 2 refers to </w:t>
      </w:r>
      <w:r w:rsidR="007611E5">
        <w:rPr>
          <w:rFonts w:ascii="Times New Roman" w:hAnsi="Times New Roman" w:cs="Times New Roman"/>
          <w:sz w:val="20"/>
          <w:szCs w:val="20"/>
        </w:rPr>
        <w:t xml:space="preserve">the </w:t>
      </w:r>
      <w:r>
        <w:rPr>
          <w:rFonts w:ascii="Times New Roman" w:hAnsi="Times New Roman" w:cs="Times New Roman"/>
          <w:sz w:val="20"/>
          <w:szCs w:val="20"/>
        </w:rPr>
        <w:t xml:space="preserve">ACE of emotional </w:t>
      </w:r>
      <w:proofErr w:type="gramStart"/>
      <w:r>
        <w:rPr>
          <w:rFonts w:ascii="Times New Roman" w:hAnsi="Times New Roman" w:cs="Times New Roman"/>
          <w:sz w:val="20"/>
          <w:szCs w:val="20"/>
        </w:rPr>
        <w:t>abuse</w:t>
      </w:r>
      <w:proofErr w:type="gramEnd"/>
    </w:p>
    <w:p w14:paraId="48021994" w14:textId="1EF2A6FC" w:rsidR="0025643A" w:rsidRDefault="0025643A" w:rsidP="00E17878">
      <w:pPr>
        <w:pStyle w:val="ListParagraph"/>
        <w:numPr>
          <w:ilvl w:val="0"/>
          <w:numId w:val="15"/>
        </w:numPr>
        <w:spacing w:before="200"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. 3 refers to </w:t>
      </w:r>
      <w:r w:rsidR="007611E5">
        <w:rPr>
          <w:rFonts w:ascii="Times New Roman" w:hAnsi="Times New Roman" w:cs="Times New Roman"/>
          <w:sz w:val="20"/>
          <w:szCs w:val="20"/>
        </w:rPr>
        <w:t xml:space="preserve">the </w:t>
      </w:r>
      <w:r w:rsidRPr="0025643A">
        <w:rPr>
          <w:rFonts w:ascii="Times New Roman" w:hAnsi="Times New Roman" w:cs="Times New Roman"/>
          <w:sz w:val="20"/>
          <w:szCs w:val="20"/>
        </w:rPr>
        <w:t xml:space="preserve">ACE of witnessing domestic </w:t>
      </w:r>
      <w:proofErr w:type="gramStart"/>
      <w:r w:rsidRPr="0025643A">
        <w:rPr>
          <w:rFonts w:ascii="Times New Roman" w:hAnsi="Times New Roman" w:cs="Times New Roman"/>
          <w:sz w:val="20"/>
          <w:szCs w:val="20"/>
        </w:rPr>
        <w:t>violence</w:t>
      </w:r>
      <w:proofErr w:type="gramEnd"/>
    </w:p>
    <w:p w14:paraId="165978D9" w14:textId="5F002CDE" w:rsidR="000F066F" w:rsidRDefault="000F066F" w:rsidP="00E17878">
      <w:pPr>
        <w:pStyle w:val="ListParagraph"/>
        <w:numPr>
          <w:ilvl w:val="0"/>
          <w:numId w:val="15"/>
        </w:numPr>
        <w:spacing w:before="200"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.4 refers to </w:t>
      </w:r>
      <w:r w:rsidR="007611E5">
        <w:rPr>
          <w:rFonts w:ascii="Times New Roman" w:hAnsi="Times New Roman" w:cs="Times New Roman"/>
          <w:sz w:val="20"/>
          <w:szCs w:val="20"/>
        </w:rPr>
        <w:t xml:space="preserve">the </w:t>
      </w:r>
      <w:r w:rsidRPr="000F066F">
        <w:rPr>
          <w:rFonts w:ascii="Times New Roman" w:hAnsi="Times New Roman" w:cs="Times New Roman"/>
          <w:sz w:val="20"/>
          <w:szCs w:val="20"/>
        </w:rPr>
        <w:t xml:space="preserve">ACE of sexual abuse by an older </w:t>
      </w:r>
      <w:proofErr w:type="gramStart"/>
      <w:r w:rsidRPr="000F066F">
        <w:rPr>
          <w:rFonts w:ascii="Times New Roman" w:hAnsi="Times New Roman" w:cs="Times New Roman"/>
          <w:sz w:val="20"/>
          <w:szCs w:val="20"/>
        </w:rPr>
        <w:t>person</w:t>
      </w:r>
      <w:proofErr w:type="gramEnd"/>
    </w:p>
    <w:p w14:paraId="27C6309C" w14:textId="758E2E3A" w:rsidR="00011023" w:rsidRDefault="004B663B" w:rsidP="00E17878">
      <w:pPr>
        <w:pStyle w:val="ListParagraph"/>
        <w:numPr>
          <w:ilvl w:val="0"/>
          <w:numId w:val="15"/>
        </w:numPr>
        <w:spacing w:before="200"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.5 </w:t>
      </w:r>
      <w:r w:rsidR="000B739E">
        <w:rPr>
          <w:rFonts w:ascii="Times New Roman" w:hAnsi="Times New Roman" w:cs="Times New Roman"/>
          <w:sz w:val="20"/>
          <w:szCs w:val="20"/>
        </w:rPr>
        <w:t xml:space="preserve">refers to </w:t>
      </w:r>
      <w:r w:rsidR="00AB6731">
        <w:rPr>
          <w:rFonts w:ascii="Times New Roman" w:hAnsi="Times New Roman" w:cs="Times New Roman"/>
          <w:sz w:val="20"/>
          <w:szCs w:val="20"/>
        </w:rPr>
        <w:t xml:space="preserve">the </w:t>
      </w:r>
      <w:r w:rsidR="000B739E">
        <w:rPr>
          <w:rFonts w:ascii="Times New Roman" w:hAnsi="Times New Roman" w:cs="Times New Roman"/>
          <w:sz w:val="20"/>
          <w:szCs w:val="20"/>
        </w:rPr>
        <w:t xml:space="preserve">ACE of </w:t>
      </w:r>
      <w:r w:rsidR="000B739E" w:rsidRPr="000B739E">
        <w:rPr>
          <w:rFonts w:ascii="Times New Roman" w:hAnsi="Times New Roman" w:cs="Times New Roman"/>
          <w:sz w:val="20"/>
          <w:szCs w:val="20"/>
        </w:rPr>
        <w:t xml:space="preserve">gender </w:t>
      </w:r>
      <w:proofErr w:type="gramStart"/>
      <w:r w:rsidR="000B739E" w:rsidRPr="000B739E">
        <w:rPr>
          <w:rFonts w:ascii="Times New Roman" w:hAnsi="Times New Roman" w:cs="Times New Roman"/>
          <w:sz w:val="20"/>
          <w:szCs w:val="20"/>
        </w:rPr>
        <w:t>discrimination</w:t>
      </w:r>
      <w:proofErr w:type="gramEnd"/>
    </w:p>
    <w:p w14:paraId="79BA35E4" w14:textId="6A70905B" w:rsidR="00BA21F9" w:rsidRDefault="00BA21F9" w:rsidP="00E17878">
      <w:pPr>
        <w:pStyle w:val="ListParagraph"/>
        <w:numPr>
          <w:ilvl w:val="0"/>
          <w:numId w:val="15"/>
        </w:numPr>
        <w:spacing w:before="200"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. 6 refers to </w:t>
      </w:r>
      <w:r w:rsidR="00AB6731">
        <w:rPr>
          <w:rFonts w:ascii="Times New Roman" w:hAnsi="Times New Roman" w:cs="Times New Roman"/>
          <w:sz w:val="20"/>
          <w:szCs w:val="20"/>
        </w:rPr>
        <w:t xml:space="preserve">the </w:t>
      </w:r>
      <w:r>
        <w:rPr>
          <w:rFonts w:ascii="Times New Roman" w:hAnsi="Times New Roman" w:cs="Times New Roman"/>
          <w:sz w:val="20"/>
          <w:szCs w:val="20"/>
        </w:rPr>
        <w:t xml:space="preserve">ACE </w:t>
      </w:r>
      <w:r w:rsidRPr="00BA21F9">
        <w:rPr>
          <w:rFonts w:ascii="Times New Roman" w:hAnsi="Times New Roman" w:cs="Times New Roman"/>
          <w:sz w:val="20"/>
          <w:szCs w:val="20"/>
        </w:rPr>
        <w:t xml:space="preserve">of divorced </w:t>
      </w:r>
      <w:proofErr w:type="gramStart"/>
      <w:r w:rsidRPr="00BA21F9">
        <w:rPr>
          <w:rFonts w:ascii="Times New Roman" w:hAnsi="Times New Roman" w:cs="Times New Roman"/>
          <w:sz w:val="20"/>
          <w:szCs w:val="20"/>
        </w:rPr>
        <w:t>parents</w:t>
      </w:r>
      <w:proofErr w:type="gramEnd"/>
    </w:p>
    <w:p w14:paraId="46945218" w14:textId="1BDDA749" w:rsidR="009F400C" w:rsidRDefault="009F400C" w:rsidP="00E17878">
      <w:pPr>
        <w:pStyle w:val="ListParagraph"/>
        <w:numPr>
          <w:ilvl w:val="0"/>
          <w:numId w:val="15"/>
        </w:numPr>
        <w:spacing w:before="200"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. 7 refers to </w:t>
      </w:r>
      <w:r w:rsidR="00AB6731">
        <w:rPr>
          <w:rFonts w:ascii="Times New Roman" w:hAnsi="Times New Roman" w:cs="Times New Roman"/>
          <w:sz w:val="20"/>
          <w:szCs w:val="20"/>
        </w:rPr>
        <w:t xml:space="preserve">the </w:t>
      </w:r>
      <w:r w:rsidRPr="009F400C">
        <w:rPr>
          <w:rFonts w:ascii="Times New Roman" w:hAnsi="Times New Roman" w:cs="Times New Roman"/>
          <w:sz w:val="20"/>
          <w:szCs w:val="20"/>
        </w:rPr>
        <w:t xml:space="preserve">ACE of </w:t>
      </w:r>
      <w:r w:rsidR="00AB6731">
        <w:rPr>
          <w:rFonts w:ascii="Times New Roman" w:hAnsi="Times New Roman" w:cs="Times New Roman"/>
          <w:sz w:val="20"/>
          <w:szCs w:val="20"/>
        </w:rPr>
        <w:t xml:space="preserve">a </w:t>
      </w:r>
      <w:r w:rsidRPr="009F400C">
        <w:rPr>
          <w:rFonts w:ascii="Times New Roman" w:hAnsi="Times New Roman" w:cs="Times New Roman"/>
          <w:sz w:val="20"/>
          <w:szCs w:val="20"/>
        </w:rPr>
        <w:t xml:space="preserve">dead </w:t>
      </w:r>
      <w:proofErr w:type="gramStart"/>
      <w:r w:rsidRPr="009F400C">
        <w:rPr>
          <w:rFonts w:ascii="Times New Roman" w:hAnsi="Times New Roman" w:cs="Times New Roman"/>
          <w:sz w:val="20"/>
          <w:szCs w:val="20"/>
        </w:rPr>
        <w:t>parent</w:t>
      </w:r>
      <w:proofErr w:type="gramEnd"/>
    </w:p>
    <w:p w14:paraId="4874CAB6" w14:textId="17FB3DA2" w:rsidR="00073ED0" w:rsidRDefault="00073ED0" w:rsidP="00E17878">
      <w:pPr>
        <w:pStyle w:val="ListParagraph"/>
        <w:numPr>
          <w:ilvl w:val="0"/>
          <w:numId w:val="15"/>
        </w:numPr>
        <w:spacing w:before="200"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. 8 refers to </w:t>
      </w:r>
      <w:r w:rsidR="009F1063">
        <w:rPr>
          <w:rFonts w:ascii="Times New Roman" w:hAnsi="Times New Roman" w:cs="Times New Roman"/>
          <w:sz w:val="20"/>
          <w:szCs w:val="20"/>
        </w:rPr>
        <w:t xml:space="preserve">the </w:t>
      </w:r>
      <w:r w:rsidRPr="00073ED0">
        <w:rPr>
          <w:rFonts w:ascii="Times New Roman" w:hAnsi="Times New Roman" w:cs="Times New Roman"/>
          <w:sz w:val="20"/>
          <w:szCs w:val="20"/>
        </w:rPr>
        <w:t xml:space="preserve">ACE of </w:t>
      </w:r>
      <w:r w:rsidR="009F1063">
        <w:rPr>
          <w:rFonts w:ascii="Times New Roman" w:hAnsi="Times New Roman" w:cs="Times New Roman"/>
          <w:sz w:val="20"/>
          <w:szCs w:val="20"/>
        </w:rPr>
        <w:t xml:space="preserve">a </w:t>
      </w:r>
      <w:r w:rsidRPr="00073ED0">
        <w:rPr>
          <w:rFonts w:ascii="Times New Roman" w:hAnsi="Times New Roman" w:cs="Times New Roman"/>
          <w:sz w:val="20"/>
          <w:szCs w:val="20"/>
        </w:rPr>
        <w:t xml:space="preserve">family member with mental </w:t>
      </w:r>
      <w:proofErr w:type="gramStart"/>
      <w:r w:rsidRPr="00073ED0">
        <w:rPr>
          <w:rFonts w:ascii="Times New Roman" w:hAnsi="Times New Roman" w:cs="Times New Roman"/>
          <w:sz w:val="20"/>
          <w:szCs w:val="20"/>
        </w:rPr>
        <w:t>illness</w:t>
      </w:r>
      <w:proofErr w:type="gramEnd"/>
    </w:p>
    <w:p w14:paraId="5D0694F2" w14:textId="2616D77C" w:rsidR="008B1C05" w:rsidRDefault="008B1C05" w:rsidP="00E17878">
      <w:pPr>
        <w:pStyle w:val="ListParagraph"/>
        <w:numPr>
          <w:ilvl w:val="0"/>
          <w:numId w:val="15"/>
        </w:numPr>
        <w:spacing w:before="200"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. 9 refers to</w:t>
      </w:r>
      <w:r w:rsidR="0037667E" w:rsidRPr="0037667E">
        <w:t xml:space="preserve"> </w:t>
      </w:r>
      <w:r w:rsidR="009F1063" w:rsidRPr="009F1063">
        <w:rPr>
          <w:rFonts w:ascii="Times New Roman" w:hAnsi="Times New Roman" w:cs="Times New Roman"/>
          <w:sz w:val="20"/>
          <w:szCs w:val="20"/>
        </w:rPr>
        <w:t xml:space="preserve">the </w:t>
      </w:r>
      <w:r w:rsidR="0037667E" w:rsidRPr="0037667E">
        <w:rPr>
          <w:rFonts w:ascii="Times New Roman" w:hAnsi="Times New Roman" w:cs="Times New Roman"/>
          <w:sz w:val="20"/>
          <w:szCs w:val="20"/>
        </w:rPr>
        <w:t xml:space="preserve">ACE of </w:t>
      </w:r>
      <w:r w:rsidR="009F1063">
        <w:rPr>
          <w:rFonts w:ascii="Times New Roman" w:hAnsi="Times New Roman" w:cs="Times New Roman"/>
          <w:sz w:val="20"/>
          <w:szCs w:val="20"/>
        </w:rPr>
        <w:t xml:space="preserve">a </w:t>
      </w:r>
      <w:r w:rsidR="0037667E" w:rsidRPr="0037667E">
        <w:rPr>
          <w:rFonts w:ascii="Times New Roman" w:hAnsi="Times New Roman" w:cs="Times New Roman"/>
          <w:sz w:val="20"/>
          <w:szCs w:val="20"/>
        </w:rPr>
        <w:t xml:space="preserve">family member with </w:t>
      </w:r>
      <w:r w:rsidR="00D166E1">
        <w:rPr>
          <w:rFonts w:ascii="Times New Roman" w:hAnsi="Times New Roman" w:cs="Times New Roman"/>
          <w:sz w:val="20"/>
          <w:szCs w:val="20"/>
        </w:rPr>
        <w:t xml:space="preserve">a </w:t>
      </w:r>
      <w:r w:rsidR="0037667E" w:rsidRPr="0037667E">
        <w:rPr>
          <w:rFonts w:ascii="Times New Roman" w:hAnsi="Times New Roman" w:cs="Times New Roman"/>
          <w:sz w:val="20"/>
          <w:szCs w:val="20"/>
        </w:rPr>
        <w:t xml:space="preserve">chronic </w:t>
      </w:r>
      <w:proofErr w:type="gramStart"/>
      <w:r w:rsidR="0037667E" w:rsidRPr="0037667E">
        <w:rPr>
          <w:rFonts w:ascii="Times New Roman" w:hAnsi="Times New Roman" w:cs="Times New Roman"/>
          <w:sz w:val="20"/>
          <w:szCs w:val="20"/>
        </w:rPr>
        <w:t>disease</w:t>
      </w:r>
      <w:proofErr w:type="gramEnd"/>
    </w:p>
    <w:p w14:paraId="7D936A21" w14:textId="08E5582F" w:rsidR="00C27DEE" w:rsidRDefault="00C27DEE" w:rsidP="00E17878">
      <w:pPr>
        <w:pStyle w:val="ListParagraph"/>
        <w:numPr>
          <w:ilvl w:val="0"/>
          <w:numId w:val="15"/>
        </w:numPr>
        <w:spacing w:before="200"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.10 refers to </w:t>
      </w:r>
      <w:r w:rsidR="009F1063">
        <w:rPr>
          <w:rFonts w:ascii="Times New Roman" w:hAnsi="Times New Roman" w:cs="Times New Roman"/>
          <w:sz w:val="20"/>
          <w:szCs w:val="20"/>
        </w:rPr>
        <w:t xml:space="preserve">the </w:t>
      </w:r>
      <w:r w:rsidRPr="00C27DEE">
        <w:rPr>
          <w:rFonts w:ascii="Times New Roman" w:hAnsi="Times New Roman" w:cs="Times New Roman"/>
          <w:sz w:val="20"/>
          <w:szCs w:val="20"/>
        </w:rPr>
        <w:t xml:space="preserve">ACE of household substance </w:t>
      </w:r>
      <w:proofErr w:type="gramStart"/>
      <w:r w:rsidRPr="00C27DEE">
        <w:rPr>
          <w:rFonts w:ascii="Times New Roman" w:hAnsi="Times New Roman" w:cs="Times New Roman"/>
          <w:sz w:val="20"/>
          <w:szCs w:val="20"/>
        </w:rPr>
        <w:t>abuse</w:t>
      </w:r>
      <w:proofErr w:type="gramEnd"/>
    </w:p>
    <w:p w14:paraId="72A1F4E7" w14:textId="669C24E2" w:rsidR="009E6473" w:rsidRDefault="009E6473" w:rsidP="00E17878">
      <w:pPr>
        <w:pStyle w:val="ListParagraph"/>
        <w:numPr>
          <w:ilvl w:val="0"/>
          <w:numId w:val="15"/>
        </w:numPr>
        <w:spacing w:before="200"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. 11 refers to </w:t>
      </w:r>
      <w:r w:rsidR="00D166E1">
        <w:rPr>
          <w:rFonts w:ascii="Times New Roman" w:hAnsi="Times New Roman" w:cs="Times New Roman"/>
          <w:sz w:val="20"/>
          <w:szCs w:val="20"/>
        </w:rPr>
        <w:t xml:space="preserve">the </w:t>
      </w:r>
      <w:r w:rsidRPr="009E6473">
        <w:rPr>
          <w:rFonts w:ascii="Times New Roman" w:hAnsi="Times New Roman" w:cs="Times New Roman"/>
          <w:sz w:val="20"/>
          <w:szCs w:val="20"/>
        </w:rPr>
        <w:t xml:space="preserve">ACE of </w:t>
      </w:r>
      <w:r w:rsidR="00D166E1">
        <w:rPr>
          <w:rFonts w:ascii="Times New Roman" w:hAnsi="Times New Roman" w:cs="Times New Roman"/>
          <w:sz w:val="20"/>
          <w:szCs w:val="20"/>
        </w:rPr>
        <w:t xml:space="preserve">a </w:t>
      </w:r>
      <w:r w:rsidRPr="009E6473">
        <w:rPr>
          <w:rFonts w:ascii="Times New Roman" w:hAnsi="Times New Roman" w:cs="Times New Roman"/>
          <w:sz w:val="20"/>
          <w:szCs w:val="20"/>
        </w:rPr>
        <w:t>family member attempt</w:t>
      </w:r>
      <w:r w:rsidR="00B13B05">
        <w:rPr>
          <w:rFonts w:ascii="Times New Roman" w:hAnsi="Times New Roman" w:cs="Times New Roman"/>
          <w:sz w:val="20"/>
          <w:szCs w:val="20"/>
        </w:rPr>
        <w:t>ed</w:t>
      </w:r>
      <w:r w:rsidRPr="009E6473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9E6473">
        <w:rPr>
          <w:rFonts w:ascii="Times New Roman" w:hAnsi="Times New Roman" w:cs="Times New Roman"/>
          <w:sz w:val="20"/>
          <w:szCs w:val="20"/>
        </w:rPr>
        <w:t>suicide</w:t>
      </w:r>
      <w:proofErr w:type="gramEnd"/>
    </w:p>
    <w:p w14:paraId="027071E6" w14:textId="5F142499" w:rsidR="00163CDB" w:rsidRPr="00E17878" w:rsidRDefault="00163CDB" w:rsidP="00E17878">
      <w:pPr>
        <w:pStyle w:val="ListParagraph"/>
        <w:numPr>
          <w:ilvl w:val="0"/>
          <w:numId w:val="15"/>
        </w:numPr>
        <w:spacing w:before="200"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. 12 refers to </w:t>
      </w:r>
      <w:r w:rsidR="00B13B05">
        <w:rPr>
          <w:rFonts w:ascii="Times New Roman" w:hAnsi="Times New Roman" w:cs="Times New Roman"/>
          <w:sz w:val="20"/>
          <w:szCs w:val="20"/>
        </w:rPr>
        <w:t xml:space="preserve">the </w:t>
      </w:r>
      <w:r w:rsidRPr="00163CDB">
        <w:rPr>
          <w:rFonts w:ascii="Times New Roman" w:hAnsi="Times New Roman" w:cs="Times New Roman"/>
          <w:sz w:val="20"/>
          <w:szCs w:val="20"/>
        </w:rPr>
        <w:t xml:space="preserve">ACE of </w:t>
      </w:r>
      <w:r w:rsidR="0034429B">
        <w:rPr>
          <w:rFonts w:ascii="Times New Roman" w:hAnsi="Times New Roman" w:cs="Times New Roman"/>
          <w:sz w:val="20"/>
          <w:szCs w:val="20"/>
        </w:rPr>
        <w:t xml:space="preserve">a </w:t>
      </w:r>
      <w:r w:rsidRPr="00163CDB">
        <w:rPr>
          <w:rFonts w:ascii="Times New Roman" w:hAnsi="Times New Roman" w:cs="Times New Roman"/>
          <w:sz w:val="20"/>
          <w:szCs w:val="20"/>
        </w:rPr>
        <w:t xml:space="preserve">family member </w:t>
      </w:r>
      <w:proofErr w:type="gramStart"/>
      <w:r w:rsidRPr="00163CDB">
        <w:rPr>
          <w:rFonts w:ascii="Times New Roman" w:hAnsi="Times New Roman" w:cs="Times New Roman"/>
          <w:sz w:val="20"/>
          <w:szCs w:val="20"/>
        </w:rPr>
        <w:t>imprisoned</w:t>
      </w:r>
      <w:proofErr w:type="gramEnd"/>
    </w:p>
    <w:p w14:paraId="31AC73F2" w14:textId="1E5FB3F8" w:rsidR="00ED6895" w:rsidRPr="00F72A6F" w:rsidRDefault="00ED6895" w:rsidP="00C428B0">
      <w:pPr>
        <w:spacing w:before="200"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sectPr w:rsidR="00ED6895" w:rsidRPr="00F72A6F" w:rsidSect="00D909DC">
      <w:footerReference w:type="default" r:id="rId8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E5D190" w14:textId="77777777" w:rsidR="00001DC8" w:rsidRDefault="00001DC8" w:rsidP="002B12D0">
      <w:pPr>
        <w:spacing w:after="0" w:line="240" w:lineRule="auto"/>
      </w:pPr>
      <w:r>
        <w:separator/>
      </w:r>
    </w:p>
  </w:endnote>
  <w:endnote w:type="continuationSeparator" w:id="0">
    <w:p w14:paraId="427221C5" w14:textId="77777777" w:rsidR="00001DC8" w:rsidRDefault="00001DC8" w:rsidP="002B12D0">
      <w:pPr>
        <w:spacing w:after="0" w:line="240" w:lineRule="auto"/>
      </w:pPr>
      <w:r>
        <w:continuationSeparator/>
      </w:r>
    </w:p>
  </w:endnote>
  <w:endnote w:type="continuationNotice" w:id="1">
    <w:p w14:paraId="4D9A15B9" w14:textId="77777777" w:rsidR="00001DC8" w:rsidRDefault="00001DC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Frutiger-Ligh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824164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A5F1B28" w14:textId="77777777" w:rsidR="005F5F1F" w:rsidRDefault="005F5F1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DA19516" w14:textId="77777777" w:rsidR="005F5F1F" w:rsidRDefault="005F5F1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7D2BCC" w14:textId="77777777" w:rsidR="00001DC8" w:rsidRDefault="00001DC8" w:rsidP="002B12D0">
      <w:pPr>
        <w:spacing w:after="0" w:line="240" w:lineRule="auto"/>
      </w:pPr>
      <w:r>
        <w:separator/>
      </w:r>
    </w:p>
  </w:footnote>
  <w:footnote w:type="continuationSeparator" w:id="0">
    <w:p w14:paraId="0D20CF78" w14:textId="77777777" w:rsidR="00001DC8" w:rsidRDefault="00001DC8" w:rsidP="002B12D0">
      <w:pPr>
        <w:spacing w:after="0" w:line="240" w:lineRule="auto"/>
      </w:pPr>
      <w:r>
        <w:continuationSeparator/>
      </w:r>
    </w:p>
  </w:footnote>
  <w:footnote w:type="continuationNotice" w:id="1">
    <w:p w14:paraId="7B85610E" w14:textId="77777777" w:rsidR="00001DC8" w:rsidRDefault="00001DC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C25032"/>
    <w:multiLevelType w:val="hybridMultilevel"/>
    <w:tmpl w:val="7348F940"/>
    <w:lvl w:ilvl="0" w:tplc="1400CA18">
      <w:start w:val="13"/>
      <w:numFmt w:val="bullet"/>
      <w:lvlText w:val=""/>
      <w:lvlJc w:val="left"/>
      <w:rPr>
        <w:rFonts w:ascii="Symbol" w:eastAsia="Calibr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8DE60F8"/>
    <w:multiLevelType w:val="hybridMultilevel"/>
    <w:tmpl w:val="272C1AD8"/>
    <w:lvl w:ilvl="0" w:tplc="44DCFB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A1D1B9B"/>
    <w:multiLevelType w:val="hybridMultilevel"/>
    <w:tmpl w:val="6F9889F0"/>
    <w:lvl w:ilvl="0" w:tplc="6690303A">
      <w:start w:val="13"/>
      <w:numFmt w:val="bullet"/>
      <w:lvlText w:val=""/>
      <w:lvlJc w:val="left"/>
      <w:rPr>
        <w:rFonts w:ascii="Symbol" w:eastAsia="Calibr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49267EA"/>
    <w:multiLevelType w:val="hybridMultilevel"/>
    <w:tmpl w:val="8AEE39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444A29"/>
    <w:multiLevelType w:val="hybridMultilevel"/>
    <w:tmpl w:val="64408266"/>
    <w:lvl w:ilvl="0" w:tplc="12A6D6BC">
      <w:start w:val="13"/>
      <w:numFmt w:val="bullet"/>
      <w:lvlText w:val=""/>
      <w:lvlJc w:val="left"/>
      <w:rPr>
        <w:rFonts w:ascii="Symbol" w:eastAsia="Calibr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4D4AEB"/>
    <w:multiLevelType w:val="hybridMultilevel"/>
    <w:tmpl w:val="81040954"/>
    <w:lvl w:ilvl="0" w:tplc="431E5356">
      <w:start w:val="1"/>
      <w:numFmt w:val="decimal"/>
      <w:lvlText w:val="%1-"/>
      <w:lvlJc w:val="left"/>
      <w:pPr>
        <w:ind w:left="360" w:hanging="360"/>
      </w:pPr>
      <w:rPr>
        <w:rFonts w:asciiTheme="minorHAnsi" w:hAnsiTheme="minorHAnsi" w:cstheme="minorHAnsi"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4A97F91"/>
    <w:multiLevelType w:val="hybridMultilevel"/>
    <w:tmpl w:val="40508C2E"/>
    <w:lvl w:ilvl="0" w:tplc="52EED9CE">
      <w:numFmt w:val="bullet"/>
      <w:lvlText w:val="-"/>
      <w:lvlJc w:val="left"/>
      <w:pPr>
        <w:ind w:left="720" w:hanging="360"/>
      </w:pPr>
      <w:rPr>
        <w:rFonts w:ascii="Frutiger-Light" w:eastAsia="Calibri" w:hAnsi="Frutiger-Light" w:cs="Frutiger-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5524E0C"/>
    <w:multiLevelType w:val="hybridMultilevel"/>
    <w:tmpl w:val="2B002CD4"/>
    <w:lvl w:ilvl="0" w:tplc="01C0915E">
      <w:numFmt w:val="bullet"/>
      <w:lvlText w:val="-"/>
      <w:lvlJc w:val="left"/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F3A52"/>
    <w:multiLevelType w:val="hybridMultilevel"/>
    <w:tmpl w:val="BE9C1D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91A53BF"/>
    <w:multiLevelType w:val="hybridMultilevel"/>
    <w:tmpl w:val="DA4C2434"/>
    <w:lvl w:ilvl="0" w:tplc="0522415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FCA5953"/>
    <w:multiLevelType w:val="multilevel"/>
    <w:tmpl w:val="F7DAE9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23B0533"/>
    <w:multiLevelType w:val="hybridMultilevel"/>
    <w:tmpl w:val="A6B04A8E"/>
    <w:lvl w:ilvl="0" w:tplc="1AC09806">
      <w:start w:val="2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2" w15:restartNumberingAfterBreak="0">
    <w:nsid w:val="69302FF5"/>
    <w:multiLevelType w:val="hybridMultilevel"/>
    <w:tmpl w:val="BBC89E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A7B3B16"/>
    <w:multiLevelType w:val="multilevel"/>
    <w:tmpl w:val="054452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E2410F5"/>
    <w:multiLevelType w:val="hybridMultilevel"/>
    <w:tmpl w:val="267233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30026270">
    <w:abstractNumId w:val="12"/>
  </w:num>
  <w:num w:numId="2" w16cid:durableId="1913659470">
    <w:abstractNumId w:val="1"/>
  </w:num>
  <w:num w:numId="3" w16cid:durableId="2016347127">
    <w:abstractNumId w:val="11"/>
  </w:num>
  <w:num w:numId="4" w16cid:durableId="973099667">
    <w:abstractNumId w:val="7"/>
  </w:num>
  <w:num w:numId="5" w16cid:durableId="540629208">
    <w:abstractNumId w:val="4"/>
  </w:num>
  <w:num w:numId="6" w16cid:durableId="650406393">
    <w:abstractNumId w:val="2"/>
  </w:num>
  <w:num w:numId="7" w16cid:durableId="955017439">
    <w:abstractNumId w:val="0"/>
  </w:num>
  <w:num w:numId="8" w16cid:durableId="2037850280">
    <w:abstractNumId w:val="10"/>
  </w:num>
  <w:num w:numId="9" w16cid:durableId="182718440">
    <w:abstractNumId w:val="13"/>
  </w:num>
  <w:num w:numId="10" w16cid:durableId="288053253">
    <w:abstractNumId w:val="14"/>
  </w:num>
  <w:num w:numId="11" w16cid:durableId="829636476">
    <w:abstractNumId w:val="6"/>
  </w:num>
  <w:num w:numId="12" w16cid:durableId="1666932332">
    <w:abstractNumId w:val="5"/>
  </w:num>
  <w:num w:numId="13" w16cid:durableId="717434312">
    <w:abstractNumId w:val="9"/>
  </w:num>
  <w:num w:numId="14" w16cid:durableId="1514762303">
    <w:abstractNumId w:val="8"/>
  </w:num>
  <w:num w:numId="15" w16cid:durableId="87773929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Palatino Linotype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2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efz0f5xppatrtezz5rvtaa79padwrrxt0rt&quot;&gt;BMC women&lt;record-ids&gt;&lt;item&gt;1&lt;/item&gt;&lt;item&gt;2&lt;/item&gt;&lt;item&gt;3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8&lt;/item&gt;&lt;item&gt;39&lt;/item&gt;&lt;item&gt;40&lt;/item&gt;&lt;item&gt;42&lt;/item&gt;&lt;item&gt;44&lt;/item&gt;&lt;item&gt;45&lt;/item&gt;&lt;item&gt;46&lt;/item&gt;&lt;item&gt;48&lt;/item&gt;&lt;item&gt;49&lt;/item&gt;&lt;item&gt;50&lt;/item&gt;&lt;item&gt;51&lt;/item&gt;&lt;item&gt;52&lt;/item&gt;&lt;item&gt;53&lt;/item&gt;&lt;/record-ids&gt;&lt;/item&gt;&lt;/Libraries&gt;"/>
  </w:docVars>
  <w:rsids>
    <w:rsidRoot w:val="00285277"/>
    <w:rsid w:val="00000C5F"/>
    <w:rsid w:val="00001425"/>
    <w:rsid w:val="00001D3C"/>
    <w:rsid w:val="00001DC8"/>
    <w:rsid w:val="00004107"/>
    <w:rsid w:val="00004C45"/>
    <w:rsid w:val="0000519E"/>
    <w:rsid w:val="000065C1"/>
    <w:rsid w:val="000071C6"/>
    <w:rsid w:val="00011023"/>
    <w:rsid w:val="000138B0"/>
    <w:rsid w:val="00014ED2"/>
    <w:rsid w:val="00014FBA"/>
    <w:rsid w:val="0001658B"/>
    <w:rsid w:val="00016B0A"/>
    <w:rsid w:val="00022F7A"/>
    <w:rsid w:val="000237C7"/>
    <w:rsid w:val="000237D1"/>
    <w:rsid w:val="00025F40"/>
    <w:rsid w:val="000300C3"/>
    <w:rsid w:val="000312C9"/>
    <w:rsid w:val="00031648"/>
    <w:rsid w:val="00032420"/>
    <w:rsid w:val="00033F53"/>
    <w:rsid w:val="00035613"/>
    <w:rsid w:val="00035AEE"/>
    <w:rsid w:val="00037F4C"/>
    <w:rsid w:val="0004097B"/>
    <w:rsid w:val="00042E08"/>
    <w:rsid w:val="00042EDA"/>
    <w:rsid w:val="0004397C"/>
    <w:rsid w:val="00045991"/>
    <w:rsid w:val="00045D69"/>
    <w:rsid w:val="00046D3A"/>
    <w:rsid w:val="000474B4"/>
    <w:rsid w:val="00047630"/>
    <w:rsid w:val="00047E28"/>
    <w:rsid w:val="00052187"/>
    <w:rsid w:val="00053533"/>
    <w:rsid w:val="00056723"/>
    <w:rsid w:val="00056843"/>
    <w:rsid w:val="00056AE3"/>
    <w:rsid w:val="000617FD"/>
    <w:rsid w:val="00061AF6"/>
    <w:rsid w:val="00063782"/>
    <w:rsid w:val="00063799"/>
    <w:rsid w:val="0006391B"/>
    <w:rsid w:val="000648F8"/>
    <w:rsid w:val="00066078"/>
    <w:rsid w:val="0006661F"/>
    <w:rsid w:val="00066DCB"/>
    <w:rsid w:val="000709F7"/>
    <w:rsid w:val="0007165E"/>
    <w:rsid w:val="000716A7"/>
    <w:rsid w:val="00073B1C"/>
    <w:rsid w:val="00073E83"/>
    <w:rsid w:val="00073ED0"/>
    <w:rsid w:val="00076F71"/>
    <w:rsid w:val="000776A3"/>
    <w:rsid w:val="0007793C"/>
    <w:rsid w:val="0008071B"/>
    <w:rsid w:val="00082BD1"/>
    <w:rsid w:val="00083186"/>
    <w:rsid w:val="00083B44"/>
    <w:rsid w:val="00084CCE"/>
    <w:rsid w:val="00090466"/>
    <w:rsid w:val="00091649"/>
    <w:rsid w:val="00092C60"/>
    <w:rsid w:val="00094EA9"/>
    <w:rsid w:val="00095863"/>
    <w:rsid w:val="000A097D"/>
    <w:rsid w:val="000A5911"/>
    <w:rsid w:val="000A72B9"/>
    <w:rsid w:val="000A7DCB"/>
    <w:rsid w:val="000B101A"/>
    <w:rsid w:val="000B1A1F"/>
    <w:rsid w:val="000B1B4A"/>
    <w:rsid w:val="000B2419"/>
    <w:rsid w:val="000B50FB"/>
    <w:rsid w:val="000B62CC"/>
    <w:rsid w:val="000B6A1E"/>
    <w:rsid w:val="000B739E"/>
    <w:rsid w:val="000C2E41"/>
    <w:rsid w:val="000C664E"/>
    <w:rsid w:val="000C7274"/>
    <w:rsid w:val="000D06CA"/>
    <w:rsid w:val="000D0780"/>
    <w:rsid w:val="000D1A56"/>
    <w:rsid w:val="000D1EE1"/>
    <w:rsid w:val="000D30ED"/>
    <w:rsid w:val="000D311B"/>
    <w:rsid w:val="000D43C8"/>
    <w:rsid w:val="000D4D8B"/>
    <w:rsid w:val="000D4DA2"/>
    <w:rsid w:val="000D60B4"/>
    <w:rsid w:val="000D6CDF"/>
    <w:rsid w:val="000E064E"/>
    <w:rsid w:val="000E49A9"/>
    <w:rsid w:val="000E5857"/>
    <w:rsid w:val="000E725F"/>
    <w:rsid w:val="000E72C2"/>
    <w:rsid w:val="000F066F"/>
    <w:rsid w:val="000F1712"/>
    <w:rsid w:val="000F25DE"/>
    <w:rsid w:val="000F471B"/>
    <w:rsid w:val="000F61AA"/>
    <w:rsid w:val="000F68F5"/>
    <w:rsid w:val="000F6BE6"/>
    <w:rsid w:val="000F7649"/>
    <w:rsid w:val="00100253"/>
    <w:rsid w:val="0010496E"/>
    <w:rsid w:val="00106637"/>
    <w:rsid w:val="001102CC"/>
    <w:rsid w:val="00111E94"/>
    <w:rsid w:val="00112863"/>
    <w:rsid w:val="00114CE8"/>
    <w:rsid w:val="00120595"/>
    <w:rsid w:val="00121684"/>
    <w:rsid w:val="00122816"/>
    <w:rsid w:val="00124671"/>
    <w:rsid w:val="00124FCA"/>
    <w:rsid w:val="001272AA"/>
    <w:rsid w:val="0013158E"/>
    <w:rsid w:val="00131C2C"/>
    <w:rsid w:val="001361DE"/>
    <w:rsid w:val="0013651C"/>
    <w:rsid w:val="0013658B"/>
    <w:rsid w:val="00137F84"/>
    <w:rsid w:val="00140900"/>
    <w:rsid w:val="0014091B"/>
    <w:rsid w:val="001424FA"/>
    <w:rsid w:val="00142C10"/>
    <w:rsid w:val="00142D91"/>
    <w:rsid w:val="00143B86"/>
    <w:rsid w:val="00144E11"/>
    <w:rsid w:val="00145C4E"/>
    <w:rsid w:val="00145EBC"/>
    <w:rsid w:val="00146043"/>
    <w:rsid w:val="00147734"/>
    <w:rsid w:val="00152701"/>
    <w:rsid w:val="00152814"/>
    <w:rsid w:val="001529C9"/>
    <w:rsid w:val="00152DBC"/>
    <w:rsid w:val="001532C4"/>
    <w:rsid w:val="0015501F"/>
    <w:rsid w:val="00155159"/>
    <w:rsid w:val="00155773"/>
    <w:rsid w:val="0015623F"/>
    <w:rsid w:val="00157559"/>
    <w:rsid w:val="00157BBC"/>
    <w:rsid w:val="00160129"/>
    <w:rsid w:val="00160526"/>
    <w:rsid w:val="0016057E"/>
    <w:rsid w:val="0016065A"/>
    <w:rsid w:val="00160BEE"/>
    <w:rsid w:val="00163CDB"/>
    <w:rsid w:val="00163D55"/>
    <w:rsid w:val="00163EC9"/>
    <w:rsid w:val="0016559A"/>
    <w:rsid w:val="00165B51"/>
    <w:rsid w:val="00165D71"/>
    <w:rsid w:val="0016769F"/>
    <w:rsid w:val="001677F9"/>
    <w:rsid w:val="00167BCD"/>
    <w:rsid w:val="00170E1C"/>
    <w:rsid w:val="00171FFE"/>
    <w:rsid w:val="00173258"/>
    <w:rsid w:val="00173E84"/>
    <w:rsid w:val="00173EA7"/>
    <w:rsid w:val="00175A0E"/>
    <w:rsid w:val="00177399"/>
    <w:rsid w:val="001774C2"/>
    <w:rsid w:val="0018076F"/>
    <w:rsid w:val="00181D1A"/>
    <w:rsid w:val="00185274"/>
    <w:rsid w:val="00185413"/>
    <w:rsid w:val="001876F8"/>
    <w:rsid w:val="001877FC"/>
    <w:rsid w:val="0019047C"/>
    <w:rsid w:val="00190EF2"/>
    <w:rsid w:val="00191872"/>
    <w:rsid w:val="001929D8"/>
    <w:rsid w:val="001940B4"/>
    <w:rsid w:val="0019495C"/>
    <w:rsid w:val="001A0833"/>
    <w:rsid w:val="001A16DB"/>
    <w:rsid w:val="001A1871"/>
    <w:rsid w:val="001A2057"/>
    <w:rsid w:val="001A4EA5"/>
    <w:rsid w:val="001A6149"/>
    <w:rsid w:val="001B044D"/>
    <w:rsid w:val="001B2D5E"/>
    <w:rsid w:val="001B3CE6"/>
    <w:rsid w:val="001B41C3"/>
    <w:rsid w:val="001B4D9C"/>
    <w:rsid w:val="001B6A65"/>
    <w:rsid w:val="001B700E"/>
    <w:rsid w:val="001B7180"/>
    <w:rsid w:val="001C0572"/>
    <w:rsid w:val="001C37A1"/>
    <w:rsid w:val="001C3CB2"/>
    <w:rsid w:val="001C3CBC"/>
    <w:rsid w:val="001C4BCF"/>
    <w:rsid w:val="001C540D"/>
    <w:rsid w:val="001C5F89"/>
    <w:rsid w:val="001C69B1"/>
    <w:rsid w:val="001D0092"/>
    <w:rsid w:val="001D0E51"/>
    <w:rsid w:val="001D0F45"/>
    <w:rsid w:val="001D1A10"/>
    <w:rsid w:val="001D1DF5"/>
    <w:rsid w:val="001D1F37"/>
    <w:rsid w:val="001D2843"/>
    <w:rsid w:val="001D2E0E"/>
    <w:rsid w:val="001D2F7B"/>
    <w:rsid w:val="001D3453"/>
    <w:rsid w:val="001D64AD"/>
    <w:rsid w:val="001D6697"/>
    <w:rsid w:val="001E2B16"/>
    <w:rsid w:val="001E5F25"/>
    <w:rsid w:val="001E7933"/>
    <w:rsid w:val="001F10BD"/>
    <w:rsid w:val="001F1591"/>
    <w:rsid w:val="001F202C"/>
    <w:rsid w:val="001F2FA3"/>
    <w:rsid w:val="001F38FC"/>
    <w:rsid w:val="001F4002"/>
    <w:rsid w:val="001F5CBA"/>
    <w:rsid w:val="001F5ED8"/>
    <w:rsid w:val="001F6333"/>
    <w:rsid w:val="001F6E88"/>
    <w:rsid w:val="00201826"/>
    <w:rsid w:val="00201A58"/>
    <w:rsid w:val="00205D96"/>
    <w:rsid w:val="00210C85"/>
    <w:rsid w:val="00211AEA"/>
    <w:rsid w:val="00211DFD"/>
    <w:rsid w:val="00212CB9"/>
    <w:rsid w:val="0021307F"/>
    <w:rsid w:val="002133CA"/>
    <w:rsid w:val="00214347"/>
    <w:rsid w:val="0021619A"/>
    <w:rsid w:val="00222F5C"/>
    <w:rsid w:val="0022305C"/>
    <w:rsid w:val="002238D0"/>
    <w:rsid w:val="00223C7A"/>
    <w:rsid w:val="002247CE"/>
    <w:rsid w:val="002249D3"/>
    <w:rsid w:val="00224D54"/>
    <w:rsid w:val="00227ED8"/>
    <w:rsid w:val="00232AA9"/>
    <w:rsid w:val="002338F0"/>
    <w:rsid w:val="0023481C"/>
    <w:rsid w:val="00234C57"/>
    <w:rsid w:val="00235B63"/>
    <w:rsid w:val="00236173"/>
    <w:rsid w:val="00236262"/>
    <w:rsid w:val="00236A7D"/>
    <w:rsid w:val="00237555"/>
    <w:rsid w:val="00240422"/>
    <w:rsid w:val="00240B93"/>
    <w:rsid w:val="00241304"/>
    <w:rsid w:val="00242025"/>
    <w:rsid w:val="0024456B"/>
    <w:rsid w:val="00244F83"/>
    <w:rsid w:val="00245A3B"/>
    <w:rsid w:val="0024640D"/>
    <w:rsid w:val="00246EF8"/>
    <w:rsid w:val="002501D9"/>
    <w:rsid w:val="00251174"/>
    <w:rsid w:val="00251981"/>
    <w:rsid w:val="0025316C"/>
    <w:rsid w:val="0025392E"/>
    <w:rsid w:val="00253EF1"/>
    <w:rsid w:val="00254A07"/>
    <w:rsid w:val="0025643A"/>
    <w:rsid w:val="00260236"/>
    <w:rsid w:val="00260808"/>
    <w:rsid w:val="0026618D"/>
    <w:rsid w:val="00266EB7"/>
    <w:rsid w:val="0027045E"/>
    <w:rsid w:val="0027127D"/>
    <w:rsid w:val="00272A6A"/>
    <w:rsid w:val="00273685"/>
    <w:rsid w:val="00273C4A"/>
    <w:rsid w:val="00275CBC"/>
    <w:rsid w:val="00276968"/>
    <w:rsid w:val="0028001E"/>
    <w:rsid w:val="00280F31"/>
    <w:rsid w:val="002813FB"/>
    <w:rsid w:val="00283AB6"/>
    <w:rsid w:val="00285277"/>
    <w:rsid w:val="00285325"/>
    <w:rsid w:val="00286347"/>
    <w:rsid w:val="00290AB2"/>
    <w:rsid w:val="00290FA6"/>
    <w:rsid w:val="0029145C"/>
    <w:rsid w:val="00291932"/>
    <w:rsid w:val="002925DC"/>
    <w:rsid w:val="00294E74"/>
    <w:rsid w:val="002A094C"/>
    <w:rsid w:val="002A1832"/>
    <w:rsid w:val="002A3A8C"/>
    <w:rsid w:val="002A50CF"/>
    <w:rsid w:val="002A5967"/>
    <w:rsid w:val="002A61D7"/>
    <w:rsid w:val="002A7E7F"/>
    <w:rsid w:val="002B0019"/>
    <w:rsid w:val="002B0503"/>
    <w:rsid w:val="002B12D0"/>
    <w:rsid w:val="002B7795"/>
    <w:rsid w:val="002C1947"/>
    <w:rsid w:val="002C345B"/>
    <w:rsid w:val="002C4C6F"/>
    <w:rsid w:val="002C4EAE"/>
    <w:rsid w:val="002C564A"/>
    <w:rsid w:val="002C71A3"/>
    <w:rsid w:val="002C7B2E"/>
    <w:rsid w:val="002D061D"/>
    <w:rsid w:val="002D094B"/>
    <w:rsid w:val="002D3861"/>
    <w:rsid w:val="002D453C"/>
    <w:rsid w:val="002E1A24"/>
    <w:rsid w:val="002E2C50"/>
    <w:rsid w:val="002E4177"/>
    <w:rsid w:val="002E44E0"/>
    <w:rsid w:val="002E5636"/>
    <w:rsid w:val="002E7318"/>
    <w:rsid w:val="002E7364"/>
    <w:rsid w:val="002F1057"/>
    <w:rsid w:val="002F156C"/>
    <w:rsid w:val="002F1BB3"/>
    <w:rsid w:val="002F3871"/>
    <w:rsid w:val="002F4C67"/>
    <w:rsid w:val="002F54E1"/>
    <w:rsid w:val="002F6995"/>
    <w:rsid w:val="002F7071"/>
    <w:rsid w:val="002F71FA"/>
    <w:rsid w:val="003013C9"/>
    <w:rsid w:val="00303E29"/>
    <w:rsid w:val="0030447F"/>
    <w:rsid w:val="003068BB"/>
    <w:rsid w:val="00312355"/>
    <w:rsid w:val="00312747"/>
    <w:rsid w:val="00312C8E"/>
    <w:rsid w:val="00312F08"/>
    <w:rsid w:val="00313DB5"/>
    <w:rsid w:val="003162DF"/>
    <w:rsid w:val="003178FB"/>
    <w:rsid w:val="00321A8E"/>
    <w:rsid w:val="00322BB6"/>
    <w:rsid w:val="0032423B"/>
    <w:rsid w:val="003244E1"/>
    <w:rsid w:val="00326542"/>
    <w:rsid w:val="00330315"/>
    <w:rsid w:val="003304A0"/>
    <w:rsid w:val="0033078D"/>
    <w:rsid w:val="00332C98"/>
    <w:rsid w:val="00333035"/>
    <w:rsid w:val="00333521"/>
    <w:rsid w:val="00333BFF"/>
    <w:rsid w:val="003366B2"/>
    <w:rsid w:val="00337EFE"/>
    <w:rsid w:val="00341321"/>
    <w:rsid w:val="00341B81"/>
    <w:rsid w:val="003423FC"/>
    <w:rsid w:val="003426D4"/>
    <w:rsid w:val="00344270"/>
    <w:rsid w:val="0034429B"/>
    <w:rsid w:val="00345FA2"/>
    <w:rsid w:val="00345FDA"/>
    <w:rsid w:val="00353AF5"/>
    <w:rsid w:val="00353CAC"/>
    <w:rsid w:val="00354945"/>
    <w:rsid w:val="003555DF"/>
    <w:rsid w:val="00355915"/>
    <w:rsid w:val="00356796"/>
    <w:rsid w:val="0036540D"/>
    <w:rsid w:val="003659D6"/>
    <w:rsid w:val="00367E5C"/>
    <w:rsid w:val="00370A8E"/>
    <w:rsid w:val="00370F45"/>
    <w:rsid w:val="00371A5C"/>
    <w:rsid w:val="003732D3"/>
    <w:rsid w:val="003750B3"/>
    <w:rsid w:val="003753BD"/>
    <w:rsid w:val="00376606"/>
    <w:rsid w:val="0037667E"/>
    <w:rsid w:val="00380E0F"/>
    <w:rsid w:val="003836DF"/>
    <w:rsid w:val="003867F7"/>
    <w:rsid w:val="00387FE0"/>
    <w:rsid w:val="003932AE"/>
    <w:rsid w:val="003934A0"/>
    <w:rsid w:val="003973C6"/>
    <w:rsid w:val="00397EC0"/>
    <w:rsid w:val="003A0485"/>
    <w:rsid w:val="003A31A0"/>
    <w:rsid w:val="003A4A94"/>
    <w:rsid w:val="003A6C90"/>
    <w:rsid w:val="003A7C1A"/>
    <w:rsid w:val="003B10D8"/>
    <w:rsid w:val="003B14D0"/>
    <w:rsid w:val="003B469A"/>
    <w:rsid w:val="003B5277"/>
    <w:rsid w:val="003B5388"/>
    <w:rsid w:val="003B6881"/>
    <w:rsid w:val="003B6F4C"/>
    <w:rsid w:val="003B73BE"/>
    <w:rsid w:val="003C0738"/>
    <w:rsid w:val="003C0D45"/>
    <w:rsid w:val="003C2BE8"/>
    <w:rsid w:val="003C7CC8"/>
    <w:rsid w:val="003D0C8D"/>
    <w:rsid w:val="003D140E"/>
    <w:rsid w:val="003D4290"/>
    <w:rsid w:val="003D4A48"/>
    <w:rsid w:val="003D6CCB"/>
    <w:rsid w:val="003D75C3"/>
    <w:rsid w:val="003E073C"/>
    <w:rsid w:val="003E1D9E"/>
    <w:rsid w:val="003E2AB2"/>
    <w:rsid w:val="003E4679"/>
    <w:rsid w:val="003E50B6"/>
    <w:rsid w:val="003E5114"/>
    <w:rsid w:val="003E63CC"/>
    <w:rsid w:val="003E64AB"/>
    <w:rsid w:val="003F043C"/>
    <w:rsid w:val="003F1E19"/>
    <w:rsid w:val="003F7091"/>
    <w:rsid w:val="004014FB"/>
    <w:rsid w:val="004028EF"/>
    <w:rsid w:val="00402BE9"/>
    <w:rsid w:val="00403360"/>
    <w:rsid w:val="004039BF"/>
    <w:rsid w:val="00406715"/>
    <w:rsid w:val="004068AE"/>
    <w:rsid w:val="00406FBD"/>
    <w:rsid w:val="0041147A"/>
    <w:rsid w:val="004118E2"/>
    <w:rsid w:val="00416E77"/>
    <w:rsid w:val="004170F9"/>
    <w:rsid w:val="00422EF6"/>
    <w:rsid w:val="00422FFF"/>
    <w:rsid w:val="00423D82"/>
    <w:rsid w:val="00425282"/>
    <w:rsid w:val="004261F5"/>
    <w:rsid w:val="004310E6"/>
    <w:rsid w:val="0043331A"/>
    <w:rsid w:val="0043541C"/>
    <w:rsid w:val="00435613"/>
    <w:rsid w:val="004414BE"/>
    <w:rsid w:val="00441693"/>
    <w:rsid w:val="00442181"/>
    <w:rsid w:val="00445A28"/>
    <w:rsid w:val="00446493"/>
    <w:rsid w:val="004531E8"/>
    <w:rsid w:val="004548A8"/>
    <w:rsid w:val="00455E69"/>
    <w:rsid w:val="004564E8"/>
    <w:rsid w:val="0045770F"/>
    <w:rsid w:val="0046053D"/>
    <w:rsid w:val="0046100E"/>
    <w:rsid w:val="00461FAE"/>
    <w:rsid w:val="004630C1"/>
    <w:rsid w:val="004653C9"/>
    <w:rsid w:val="00465838"/>
    <w:rsid w:val="00466612"/>
    <w:rsid w:val="0046723E"/>
    <w:rsid w:val="004677AB"/>
    <w:rsid w:val="00467892"/>
    <w:rsid w:val="004717AB"/>
    <w:rsid w:val="00471BEC"/>
    <w:rsid w:val="004725FC"/>
    <w:rsid w:val="004728B8"/>
    <w:rsid w:val="00472C40"/>
    <w:rsid w:val="00473235"/>
    <w:rsid w:val="00476308"/>
    <w:rsid w:val="00476B3E"/>
    <w:rsid w:val="00476C53"/>
    <w:rsid w:val="00477A81"/>
    <w:rsid w:val="00477DF3"/>
    <w:rsid w:val="00480808"/>
    <w:rsid w:val="00480BF1"/>
    <w:rsid w:val="0048167C"/>
    <w:rsid w:val="00482B6E"/>
    <w:rsid w:val="00483135"/>
    <w:rsid w:val="00484A25"/>
    <w:rsid w:val="00484F0F"/>
    <w:rsid w:val="00486C2C"/>
    <w:rsid w:val="004913F0"/>
    <w:rsid w:val="004940A3"/>
    <w:rsid w:val="004966CA"/>
    <w:rsid w:val="0049732E"/>
    <w:rsid w:val="00497A9E"/>
    <w:rsid w:val="004A0255"/>
    <w:rsid w:val="004A0879"/>
    <w:rsid w:val="004A40FE"/>
    <w:rsid w:val="004A6786"/>
    <w:rsid w:val="004B0228"/>
    <w:rsid w:val="004B22F2"/>
    <w:rsid w:val="004B34E6"/>
    <w:rsid w:val="004B359B"/>
    <w:rsid w:val="004B4753"/>
    <w:rsid w:val="004B663B"/>
    <w:rsid w:val="004B7A36"/>
    <w:rsid w:val="004C0B85"/>
    <w:rsid w:val="004C21E1"/>
    <w:rsid w:val="004C2734"/>
    <w:rsid w:val="004C5CD1"/>
    <w:rsid w:val="004C6BD8"/>
    <w:rsid w:val="004D0940"/>
    <w:rsid w:val="004D0AC3"/>
    <w:rsid w:val="004D0D2B"/>
    <w:rsid w:val="004D1163"/>
    <w:rsid w:val="004D4B68"/>
    <w:rsid w:val="004D4DF8"/>
    <w:rsid w:val="004D5DB9"/>
    <w:rsid w:val="004D7A48"/>
    <w:rsid w:val="004E0F24"/>
    <w:rsid w:val="004E169B"/>
    <w:rsid w:val="004E1F9C"/>
    <w:rsid w:val="004E260E"/>
    <w:rsid w:val="004E26E3"/>
    <w:rsid w:val="004E2B00"/>
    <w:rsid w:val="004E41F3"/>
    <w:rsid w:val="004E48ED"/>
    <w:rsid w:val="004E7DE5"/>
    <w:rsid w:val="004F1530"/>
    <w:rsid w:val="004F1B37"/>
    <w:rsid w:val="004F33B6"/>
    <w:rsid w:val="004F3AD7"/>
    <w:rsid w:val="004F3B44"/>
    <w:rsid w:val="004F3D33"/>
    <w:rsid w:val="004F4209"/>
    <w:rsid w:val="004F48AB"/>
    <w:rsid w:val="004F4C2E"/>
    <w:rsid w:val="004F6B32"/>
    <w:rsid w:val="004F748B"/>
    <w:rsid w:val="004F7AEC"/>
    <w:rsid w:val="0050046C"/>
    <w:rsid w:val="005017EF"/>
    <w:rsid w:val="005027EB"/>
    <w:rsid w:val="0050299D"/>
    <w:rsid w:val="00503C7D"/>
    <w:rsid w:val="00504D39"/>
    <w:rsid w:val="00505245"/>
    <w:rsid w:val="00506E95"/>
    <w:rsid w:val="00513C19"/>
    <w:rsid w:val="005175D3"/>
    <w:rsid w:val="00521214"/>
    <w:rsid w:val="00524B1A"/>
    <w:rsid w:val="00525777"/>
    <w:rsid w:val="005259F2"/>
    <w:rsid w:val="00525D6F"/>
    <w:rsid w:val="005267DE"/>
    <w:rsid w:val="005271E6"/>
    <w:rsid w:val="00527F8E"/>
    <w:rsid w:val="00530CE3"/>
    <w:rsid w:val="00530EF0"/>
    <w:rsid w:val="00531625"/>
    <w:rsid w:val="005337DB"/>
    <w:rsid w:val="00536128"/>
    <w:rsid w:val="005364FB"/>
    <w:rsid w:val="005372AC"/>
    <w:rsid w:val="005401D6"/>
    <w:rsid w:val="00540854"/>
    <w:rsid w:val="0054096E"/>
    <w:rsid w:val="00541127"/>
    <w:rsid w:val="00541EF9"/>
    <w:rsid w:val="00542B11"/>
    <w:rsid w:val="00544115"/>
    <w:rsid w:val="00545686"/>
    <w:rsid w:val="00545B85"/>
    <w:rsid w:val="00545F3F"/>
    <w:rsid w:val="00546494"/>
    <w:rsid w:val="00546821"/>
    <w:rsid w:val="00546C38"/>
    <w:rsid w:val="00546D23"/>
    <w:rsid w:val="00547573"/>
    <w:rsid w:val="005522B7"/>
    <w:rsid w:val="005559BA"/>
    <w:rsid w:val="005562A0"/>
    <w:rsid w:val="0055752A"/>
    <w:rsid w:val="005608FD"/>
    <w:rsid w:val="00560F9A"/>
    <w:rsid w:val="00561A4C"/>
    <w:rsid w:val="00562327"/>
    <w:rsid w:val="00564093"/>
    <w:rsid w:val="0056547F"/>
    <w:rsid w:val="00565E09"/>
    <w:rsid w:val="00565F73"/>
    <w:rsid w:val="0057218A"/>
    <w:rsid w:val="00572516"/>
    <w:rsid w:val="00575723"/>
    <w:rsid w:val="005776E5"/>
    <w:rsid w:val="00577C40"/>
    <w:rsid w:val="00577CF3"/>
    <w:rsid w:val="00580202"/>
    <w:rsid w:val="00581584"/>
    <w:rsid w:val="0058189E"/>
    <w:rsid w:val="00581EFD"/>
    <w:rsid w:val="0058676E"/>
    <w:rsid w:val="00590377"/>
    <w:rsid w:val="005908C2"/>
    <w:rsid w:val="00591F38"/>
    <w:rsid w:val="00592FFE"/>
    <w:rsid w:val="00593F1D"/>
    <w:rsid w:val="00594E75"/>
    <w:rsid w:val="00595166"/>
    <w:rsid w:val="0059556A"/>
    <w:rsid w:val="005966E8"/>
    <w:rsid w:val="00597952"/>
    <w:rsid w:val="005A177E"/>
    <w:rsid w:val="005A7FB4"/>
    <w:rsid w:val="005B24E1"/>
    <w:rsid w:val="005B3755"/>
    <w:rsid w:val="005C04F0"/>
    <w:rsid w:val="005C060B"/>
    <w:rsid w:val="005C0EE6"/>
    <w:rsid w:val="005C1E89"/>
    <w:rsid w:val="005C22E1"/>
    <w:rsid w:val="005C2BC8"/>
    <w:rsid w:val="005C4423"/>
    <w:rsid w:val="005C75B8"/>
    <w:rsid w:val="005C7FF2"/>
    <w:rsid w:val="005D051A"/>
    <w:rsid w:val="005D1AA1"/>
    <w:rsid w:val="005D24D2"/>
    <w:rsid w:val="005D34C8"/>
    <w:rsid w:val="005D4219"/>
    <w:rsid w:val="005D49FF"/>
    <w:rsid w:val="005D56A3"/>
    <w:rsid w:val="005D6556"/>
    <w:rsid w:val="005D7176"/>
    <w:rsid w:val="005D71A1"/>
    <w:rsid w:val="005D7566"/>
    <w:rsid w:val="005E19FC"/>
    <w:rsid w:val="005E3101"/>
    <w:rsid w:val="005E3C95"/>
    <w:rsid w:val="005E4948"/>
    <w:rsid w:val="005E56DB"/>
    <w:rsid w:val="005E5E85"/>
    <w:rsid w:val="005F32C3"/>
    <w:rsid w:val="005F5F1F"/>
    <w:rsid w:val="00600B34"/>
    <w:rsid w:val="006013C2"/>
    <w:rsid w:val="0060263D"/>
    <w:rsid w:val="00605751"/>
    <w:rsid w:val="00605D6A"/>
    <w:rsid w:val="00607386"/>
    <w:rsid w:val="00611F06"/>
    <w:rsid w:val="0061376E"/>
    <w:rsid w:val="00615058"/>
    <w:rsid w:val="0061561C"/>
    <w:rsid w:val="0062183A"/>
    <w:rsid w:val="00621E42"/>
    <w:rsid w:val="00622E01"/>
    <w:rsid w:val="006234B9"/>
    <w:rsid w:val="00627C32"/>
    <w:rsid w:val="006305CF"/>
    <w:rsid w:val="006313C3"/>
    <w:rsid w:val="0063190F"/>
    <w:rsid w:val="00631AFB"/>
    <w:rsid w:val="00633D5E"/>
    <w:rsid w:val="0063587D"/>
    <w:rsid w:val="00635F48"/>
    <w:rsid w:val="006370CD"/>
    <w:rsid w:val="00637706"/>
    <w:rsid w:val="00637D07"/>
    <w:rsid w:val="00641663"/>
    <w:rsid w:val="00643AD4"/>
    <w:rsid w:val="00645BA6"/>
    <w:rsid w:val="00650F30"/>
    <w:rsid w:val="00654858"/>
    <w:rsid w:val="0065492A"/>
    <w:rsid w:val="00655626"/>
    <w:rsid w:val="00657474"/>
    <w:rsid w:val="00664B65"/>
    <w:rsid w:val="0066508C"/>
    <w:rsid w:val="00667B07"/>
    <w:rsid w:val="0067119B"/>
    <w:rsid w:val="0067234F"/>
    <w:rsid w:val="0067256D"/>
    <w:rsid w:val="00676772"/>
    <w:rsid w:val="00680208"/>
    <w:rsid w:val="00682ABB"/>
    <w:rsid w:val="00683862"/>
    <w:rsid w:val="0068406A"/>
    <w:rsid w:val="00684E26"/>
    <w:rsid w:val="00685067"/>
    <w:rsid w:val="00686167"/>
    <w:rsid w:val="0068770F"/>
    <w:rsid w:val="006902A7"/>
    <w:rsid w:val="006909B7"/>
    <w:rsid w:val="006915E9"/>
    <w:rsid w:val="0069199E"/>
    <w:rsid w:val="0069292C"/>
    <w:rsid w:val="00693268"/>
    <w:rsid w:val="00693AE9"/>
    <w:rsid w:val="00694345"/>
    <w:rsid w:val="006956D4"/>
    <w:rsid w:val="00696E61"/>
    <w:rsid w:val="006A04BB"/>
    <w:rsid w:val="006A3951"/>
    <w:rsid w:val="006A4D2C"/>
    <w:rsid w:val="006A5102"/>
    <w:rsid w:val="006A5982"/>
    <w:rsid w:val="006A7E7E"/>
    <w:rsid w:val="006B0304"/>
    <w:rsid w:val="006B2531"/>
    <w:rsid w:val="006B2912"/>
    <w:rsid w:val="006B30B9"/>
    <w:rsid w:val="006B3E99"/>
    <w:rsid w:val="006B4A66"/>
    <w:rsid w:val="006B6E00"/>
    <w:rsid w:val="006B6F73"/>
    <w:rsid w:val="006B7133"/>
    <w:rsid w:val="006C14DD"/>
    <w:rsid w:val="006C15AD"/>
    <w:rsid w:val="006C20AE"/>
    <w:rsid w:val="006C22CB"/>
    <w:rsid w:val="006C3005"/>
    <w:rsid w:val="006C3669"/>
    <w:rsid w:val="006C45F1"/>
    <w:rsid w:val="006C554B"/>
    <w:rsid w:val="006C7D08"/>
    <w:rsid w:val="006D4499"/>
    <w:rsid w:val="006D5550"/>
    <w:rsid w:val="006D5BAE"/>
    <w:rsid w:val="006D68C7"/>
    <w:rsid w:val="006E2C56"/>
    <w:rsid w:val="006E453D"/>
    <w:rsid w:val="006E5F04"/>
    <w:rsid w:val="006E6FA2"/>
    <w:rsid w:val="006F0522"/>
    <w:rsid w:val="006F16B0"/>
    <w:rsid w:val="006F3E9C"/>
    <w:rsid w:val="006F42F9"/>
    <w:rsid w:val="006F4C59"/>
    <w:rsid w:val="006F4E42"/>
    <w:rsid w:val="006F66D2"/>
    <w:rsid w:val="006F7E73"/>
    <w:rsid w:val="00700F04"/>
    <w:rsid w:val="0070191C"/>
    <w:rsid w:val="0070360F"/>
    <w:rsid w:val="00705658"/>
    <w:rsid w:val="00706E68"/>
    <w:rsid w:val="00707727"/>
    <w:rsid w:val="007123C0"/>
    <w:rsid w:val="007134DF"/>
    <w:rsid w:val="007135B4"/>
    <w:rsid w:val="00715B71"/>
    <w:rsid w:val="00715EFB"/>
    <w:rsid w:val="00716161"/>
    <w:rsid w:val="007201B1"/>
    <w:rsid w:val="00720684"/>
    <w:rsid w:val="00720E6B"/>
    <w:rsid w:val="00723EDE"/>
    <w:rsid w:val="00724AE8"/>
    <w:rsid w:val="00727434"/>
    <w:rsid w:val="00732006"/>
    <w:rsid w:val="007321C9"/>
    <w:rsid w:val="00732AB9"/>
    <w:rsid w:val="00732CD4"/>
    <w:rsid w:val="007337A6"/>
    <w:rsid w:val="00733DA7"/>
    <w:rsid w:val="007340E9"/>
    <w:rsid w:val="007361C6"/>
    <w:rsid w:val="00741C82"/>
    <w:rsid w:val="0074521C"/>
    <w:rsid w:val="0074744F"/>
    <w:rsid w:val="007474FC"/>
    <w:rsid w:val="00750205"/>
    <w:rsid w:val="0075475E"/>
    <w:rsid w:val="00754FE0"/>
    <w:rsid w:val="00755956"/>
    <w:rsid w:val="007574BD"/>
    <w:rsid w:val="0075783C"/>
    <w:rsid w:val="0076068A"/>
    <w:rsid w:val="007611E5"/>
    <w:rsid w:val="0076491B"/>
    <w:rsid w:val="00772693"/>
    <w:rsid w:val="007726A1"/>
    <w:rsid w:val="007730DE"/>
    <w:rsid w:val="00773C26"/>
    <w:rsid w:val="00776C8F"/>
    <w:rsid w:val="00777A06"/>
    <w:rsid w:val="00777D53"/>
    <w:rsid w:val="007800A8"/>
    <w:rsid w:val="007807A9"/>
    <w:rsid w:val="00780F05"/>
    <w:rsid w:val="0078281E"/>
    <w:rsid w:val="00782D96"/>
    <w:rsid w:val="00783A88"/>
    <w:rsid w:val="0078477D"/>
    <w:rsid w:val="00785706"/>
    <w:rsid w:val="007867B2"/>
    <w:rsid w:val="00792443"/>
    <w:rsid w:val="00793EB9"/>
    <w:rsid w:val="007A3442"/>
    <w:rsid w:val="007A3CA5"/>
    <w:rsid w:val="007A41E1"/>
    <w:rsid w:val="007A46F4"/>
    <w:rsid w:val="007A588D"/>
    <w:rsid w:val="007B2B15"/>
    <w:rsid w:val="007B5952"/>
    <w:rsid w:val="007B7A58"/>
    <w:rsid w:val="007C141F"/>
    <w:rsid w:val="007C1B5E"/>
    <w:rsid w:val="007C3376"/>
    <w:rsid w:val="007C3E41"/>
    <w:rsid w:val="007C51EC"/>
    <w:rsid w:val="007C525A"/>
    <w:rsid w:val="007C697A"/>
    <w:rsid w:val="007C7C22"/>
    <w:rsid w:val="007D0865"/>
    <w:rsid w:val="007D09CB"/>
    <w:rsid w:val="007D1012"/>
    <w:rsid w:val="007D25C3"/>
    <w:rsid w:val="007D3623"/>
    <w:rsid w:val="007D660B"/>
    <w:rsid w:val="007D679E"/>
    <w:rsid w:val="007E27E3"/>
    <w:rsid w:val="007E2E23"/>
    <w:rsid w:val="007E3677"/>
    <w:rsid w:val="007E3ADE"/>
    <w:rsid w:val="007E529D"/>
    <w:rsid w:val="007E798C"/>
    <w:rsid w:val="007F278E"/>
    <w:rsid w:val="007F2CAD"/>
    <w:rsid w:val="007F55CA"/>
    <w:rsid w:val="007F69A8"/>
    <w:rsid w:val="007F75EE"/>
    <w:rsid w:val="00800342"/>
    <w:rsid w:val="00802242"/>
    <w:rsid w:val="008057D2"/>
    <w:rsid w:val="00807D62"/>
    <w:rsid w:val="00811E4B"/>
    <w:rsid w:val="00823638"/>
    <w:rsid w:val="0082494C"/>
    <w:rsid w:val="00824BD3"/>
    <w:rsid w:val="00831410"/>
    <w:rsid w:val="008319F4"/>
    <w:rsid w:val="00831F64"/>
    <w:rsid w:val="00832251"/>
    <w:rsid w:val="00836655"/>
    <w:rsid w:val="00837027"/>
    <w:rsid w:val="00840036"/>
    <w:rsid w:val="00843FA5"/>
    <w:rsid w:val="00844013"/>
    <w:rsid w:val="008440D0"/>
    <w:rsid w:val="008468D1"/>
    <w:rsid w:val="00850586"/>
    <w:rsid w:val="0085231C"/>
    <w:rsid w:val="00853E19"/>
    <w:rsid w:val="00861CF3"/>
    <w:rsid w:val="00864DEC"/>
    <w:rsid w:val="00866594"/>
    <w:rsid w:val="00866F6C"/>
    <w:rsid w:val="00867E12"/>
    <w:rsid w:val="00867FF8"/>
    <w:rsid w:val="00870C71"/>
    <w:rsid w:val="00871296"/>
    <w:rsid w:val="00871726"/>
    <w:rsid w:val="00871A7F"/>
    <w:rsid w:val="00871A8A"/>
    <w:rsid w:val="008737B5"/>
    <w:rsid w:val="00873E68"/>
    <w:rsid w:val="00875CDD"/>
    <w:rsid w:val="00876071"/>
    <w:rsid w:val="008778CB"/>
    <w:rsid w:val="00880532"/>
    <w:rsid w:val="00880D46"/>
    <w:rsid w:val="00880E6C"/>
    <w:rsid w:val="00881617"/>
    <w:rsid w:val="00882C74"/>
    <w:rsid w:val="0088580A"/>
    <w:rsid w:val="00886172"/>
    <w:rsid w:val="0088643E"/>
    <w:rsid w:val="00891287"/>
    <w:rsid w:val="00891A43"/>
    <w:rsid w:val="00892077"/>
    <w:rsid w:val="00894BB1"/>
    <w:rsid w:val="00895873"/>
    <w:rsid w:val="00896584"/>
    <w:rsid w:val="00896970"/>
    <w:rsid w:val="00897B02"/>
    <w:rsid w:val="00897E15"/>
    <w:rsid w:val="008A0703"/>
    <w:rsid w:val="008A2DA5"/>
    <w:rsid w:val="008A2DF1"/>
    <w:rsid w:val="008A6EC7"/>
    <w:rsid w:val="008A70B3"/>
    <w:rsid w:val="008A7ADF"/>
    <w:rsid w:val="008A7CA6"/>
    <w:rsid w:val="008B1C05"/>
    <w:rsid w:val="008B3CE1"/>
    <w:rsid w:val="008B4295"/>
    <w:rsid w:val="008B4AEF"/>
    <w:rsid w:val="008B6510"/>
    <w:rsid w:val="008B69F8"/>
    <w:rsid w:val="008B6C60"/>
    <w:rsid w:val="008B7643"/>
    <w:rsid w:val="008B7861"/>
    <w:rsid w:val="008C0F5E"/>
    <w:rsid w:val="008C33AB"/>
    <w:rsid w:val="008C4065"/>
    <w:rsid w:val="008C5836"/>
    <w:rsid w:val="008C5F20"/>
    <w:rsid w:val="008D2781"/>
    <w:rsid w:val="008D364D"/>
    <w:rsid w:val="008D7006"/>
    <w:rsid w:val="008D7490"/>
    <w:rsid w:val="008E022A"/>
    <w:rsid w:val="008E221E"/>
    <w:rsid w:val="008E4106"/>
    <w:rsid w:val="008E4B84"/>
    <w:rsid w:val="008E51DF"/>
    <w:rsid w:val="008E5C64"/>
    <w:rsid w:val="008E66B9"/>
    <w:rsid w:val="008E7459"/>
    <w:rsid w:val="008F2944"/>
    <w:rsid w:val="008F2E3D"/>
    <w:rsid w:val="008F30FA"/>
    <w:rsid w:val="008F470F"/>
    <w:rsid w:val="008F6D05"/>
    <w:rsid w:val="008F6E62"/>
    <w:rsid w:val="008F74C2"/>
    <w:rsid w:val="009000DD"/>
    <w:rsid w:val="009022C4"/>
    <w:rsid w:val="0090263B"/>
    <w:rsid w:val="009052B5"/>
    <w:rsid w:val="00906C1C"/>
    <w:rsid w:val="0091259F"/>
    <w:rsid w:val="00913522"/>
    <w:rsid w:val="0091517C"/>
    <w:rsid w:val="00915646"/>
    <w:rsid w:val="0091606F"/>
    <w:rsid w:val="009162F3"/>
    <w:rsid w:val="00920984"/>
    <w:rsid w:val="0092110F"/>
    <w:rsid w:val="00923D17"/>
    <w:rsid w:val="0092418B"/>
    <w:rsid w:val="00924BB9"/>
    <w:rsid w:val="00924C8B"/>
    <w:rsid w:val="00930B35"/>
    <w:rsid w:val="00931D6B"/>
    <w:rsid w:val="00932D4F"/>
    <w:rsid w:val="00932D53"/>
    <w:rsid w:val="00934051"/>
    <w:rsid w:val="00934E2B"/>
    <w:rsid w:val="009350F2"/>
    <w:rsid w:val="00935D77"/>
    <w:rsid w:val="0093632E"/>
    <w:rsid w:val="00937F01"/>
    <w:rsid w:val="00940A0D"/>
    <w:rsid w:val="00943DF3"/>
    <w:rsid w:val="009463A4"/>
    <w:rsid w:val="00946466"/>
    <w:rsid w:val="0094763C"/>
    <w:rsid w:val="00947BB1"/>
    <w:rsid w:val="009517DA"/>
    <w:rsid w:val="009517E8"/>
    <w:rsid w:val="00951C91"/>
    <w:rsid w:val="0095229B"/>
    <w:rsid w:val="00952DCE"/>
    <w:rsid w:val="009548B0"/>
    <w:rsid w:val="00954E3D"/>
    <w:rsid w:val="0095695E"/>
    <w:rsid w:val="009607E5"/>
    <w:rsid w:val="00961430"/>
    <w:rsid w:val="00961474"/>
    <w:rsid w:val="00961540"/>
    <w:rsid w:val="00961739"/>
    <w:rsid w:val="00963B75"/>
    <w:rsid w:val="00963C62"/>
    <w:rsid w:val="00964211"/>
    <w:rsid w:val="00964A4C"/>
    <w:rsid w:val="0096516E"/>
    <w:rsid w:val="00965AC6"/>
    <w:rsid w:val="009666E4"/>
    <w:rsid w:val="00970CAD"/>
    <w:rsid w:val="00971F91"/>
    <w:rsid w:val="0097224B"/>
    <w:rsid w:val="00972CFA"/>
    <w:rsid w:val="00975BB2"/>
    <w:rsid w:val="00976643"/>
    <w:rsid w:val="009829E5"/>
    <w:rsid w:val="00985577"/>
    <w:rsid w:val="0098599E"/>
    <w:rsid w:val="00990511"/>
    <w:rsid w:val="00990FE2"/>
    <w:rsid w:val="00992763"/>
    <w:rsid w:val="0099683C"/>
    <w:rsid w:val="00997CE5"/>
    <w:rsid w:val="009A1064"/>
    <w:rsid w:val="009A13B5"/>
    <w:rsid w:val="009A263F"/>
    <w:rsid w:val="009A31A4"/>
    <w:rsid w:val="009A53E5"/>
    <w:rsid w:val="009A5947"/>
    <w:rsid w:val="009A6C78"/>
    <w:rsid w:val="009B10C4"/>
    <w:rsid w:val="009B18EF"/>
    <w:rsid w:val="009B20DF"/>
    <w:rsid w:val="009B2374"/>
    <w:rsid w:val="009B2D71"/>
    <w:rsid w:val="009B3F63"/>
    <w:rsid w:val="009B598D"/>
    <w:rsid w:val="009B67AC"/>
    <w:rsid w:val="009B70E7"/>
    <w:rsid w:val="009C1335"/>
    <w:rsid w:val="009C139E"/>
    <w:rsid w:val="009C4162"/>
    <w:rsid w:val="009C6A0F"/>
    <w:rsid w:val="009C6B7F"/>
    <w:rsid w:val="009D097D"/>
    <w:rsid w:val="009D2B5A"/>
    <w:rsid w:val="009E1F4C"/>
    <w:rsid w:val="009E2677"/>
    <w:rsid w:val="009E2866"/>
    <w:rsid w:val="009E3F9B"/>
    <w:rsid w:val="009E4F13"/>
    <w:rsid w:val="009E5F38"/>
    <w:rsid w:val="009E5FC1"/>
    <w:rsid w:val="009E6473"/>
    <w:rsid w:val="009E7F62"/>
    <w:rsid w:val="009F03D7"/>
    <w:rsid w:val="009F0BCC"/>
    <w:rsid w:val="009F0F65"/>
    <w:rsid w:val="009F1063"/>
    <w:rsid w:val="009F1F49"/>
    <w:rsid w:val="009F2319"/>
    <w:rsid w:val="009F2349"/>
    <w:rsid w:val="009F3038"/>
    <w:rsid w:val="009F3AF4"/>
    <w:rsid w:val="009F400C"/>
    <w:rsid w:val="009F424E"/>
    <w:rsid w:val="009F5FC3"/>
    <w:rsid w:val="009F618E"/>
    <w:rsid w:val="00A00585"/>
    <w:rsid w:val="00A02A7A"/>
    <w:rsid w:val="00A05C57"/>
    <w:rsid w:val="00A06946"/>
    <w:rsid w:val="00A071BD"/>
    <w:rsid w:val="00A104A7"/>
    <w:rsid w:val="00A11A75"/>
    <w:rsid w:val="00A124A8"/>
    <w:rsid w:val="00A12AE5"/>
    <w:rsid w:val="00A12D44"/>
    <w:rsid w:val="00A14152"/>
    <w:rsid w:val="00A15E70"/>
    <w:rsid w:val="00A15F20"/>
    <w:rsid w:val="00A2199D"/>
    <w:rsid w:val="00A25227"/>
    <w:rsid w:val="00A26596"/>
    <w:rsid w:val="00A276EC"/>
    <w:rsid w:val="00A27772"/>
    <w:rsid w:val="00A27972"/>
    <w:rsid w:val="00A302DA"/>
    <w:rsid w:val="00A305C8"/>
    <w:rsid w:val="00A30A78"/>
    <w:rsid w:val="00A31231"/>
    <w:rsid w:val="00A31578"/>
    <w:rsid w:val="00A31790"/>
    <w:rsid w:val="00A32B01"/>
    <w:rsid w:val="00A3304A"/>
    <w:rsid w:val="00A33527"/>
    <w:rsid w:val="00A34105"/>
    <w:rsid w:val="00A34DCB"/>
    <w:rsid w:val="00A362DE"/>
    <w:rsid w:val="00A36333"/>
    <w:rsid w:val="00A37BA2"/>
    <w:rsid w:val="00A4044F"/>
    <w:rsid w:val="00A42CC8"/>
    <w:rsid w:val="00A4395E"/>
    <w:rsid w:val="00A45140"/>
    <w:rsid w:val="00A525FC"/>
    <w:rsid w:val="00A5424D"/>
    <w:rsid w:val="00A55A32"/>
    <w:rsid w:val="00A614A6"/>
    <w:rsid w:val="00A61A05"/>
    <w:rsid w:val="00A61F24"/>
    <w:rsid w:val="00A62023"/>
    <w:rsid w:val="00A6460A"/>
    <w:rsid w:val="00A64A26"/>
    <w:rsid w:val="00A65214"/>
    <w:rsid w:val="00A66707"/>
    <w:rsid w:val="00A66C0D"/>
    <w:rsid w:val="00A7155D"/>
    <w:rsid w:val="00A7167F"/>
    <w:rsid w:val="00A719EB"/>
    <w:rsid w:val="00A72849"/>
    <w:rsid w:val="00A7308F"/>
    <w:rsid w:val="00A749C1"/>
    <w:rsid w:val="00A75984"/>
    <w:rsid w:val="00A76809"/>
    <w:rsid w:val="00A7724E"/>
    <w:rsid w:val="00A777EB"/>
    <w:rsid w:val="00A801DB"/>
    <w:rsid w:val="00A8038C"/>
    <w:rsid w:val="00A80D1F"/>
    <w:rsid w:val="00A81D4F"/>
    <w:rsid w:val="00A82777"/>
    <w:rsid w:val="00A82848"/>
    <w:rsid w:val="00A831F9"/>
    <w:rsid w:val="00A83697"/>
    <w:rsid w:val="00A859C1"/>
    <w:rsid w:val="00A901A1"/>
    <w:rsid w:val="00A90A53"/>
    <w:rsid w:val="00A92E8C"/>
    <w:rsid w:val="00A93C4C"/>
    <w:rsid w:val="00AA2511"/>
    <w:rsid w:val="00AA4D7D"/>
    <w:rsid w:val="00AA5B5F"/>
    <w:rsid w:val="00AA6039"/>
    <w:rsid w:val="00AA6714"/>
    <w:rsid w:val="00AA6B38"/>
    <w:rsid w:val="00AA7D02"/>
    <w:rsid w:val="00AB241F"/>
    <w:rsid w:val="00AB3FA6"/>
    <w:rsid w:val="00AB4258"/>
    <w:rsid w:val="00AB4895"/>
    <w:rsid w:val="00AB6731"/>
    <w:rsid w:val="00AB7B2A"/>
    <w:rsid w:val="00AC016C"/>
    <w:rsid w:val="00AC0ABE"/>
    <w:rsid w:val="00AC0E3D"/>
    <w:rsid w:val="00AC1357"/>
    <w:rsid w:val="00AC276F"/>
    <w:rsid w:val="00AC4D50"/>
    <w:rsid w:val="00AC5836"/>
    <w:rsid w:val="00AC5E19"/>
    <w:rsid w:val="00AC686E"/>
    <w:rsid w:val="00AC75ED"/>
    <w:rsid w:val="00AC7659"/>
    <w:rsid w:val="00AD0A0D"/>
    <w:rsid w:val="00AD119D"/>
    <w:rsid w:val="00AD1F3C"/>
    <w:rsid w:val="00AD2106"/>
    <w:rsid w:val="00AD24AA"/>
    <w:rsid w:val="00AD25FB"/>
    <w:rsid w:val="00AD286F"/>
    <w:rsid w:val="00AD2B50"/>
    <w:rsid w:val="00AD5FF3"/>
    <w:rsid w:val="00AE0E6B"/>
    <w:rsid w:val="00AE19E2"/>
    <w:rsid w:val="00AE1E45"/>
    <w:rsid w:val="00AE38D7"/>
    <w:rsid w:val="00AE7960"/>
    <w:rsid w:val="00AF1EF0"/>
    <w:rsid w:val="00AF27B4"/>
    <w:rsid w:val="00AF4B88"/>
    <w:rsid w:val="00AF5A4C"/>
    <w:rsid w:val="00AF5F15"/>
    <w:rsid w:val="00AF685E"/>
    <w:rsid w:val="00AF746A"/>
    <w:rsid w:val="00B0072A"/>
    <w:rsid w:val="00B02120"/>
    <w:rsid w:val="00B023B3"/>
    <w:rsid w:val="00B0362B"/>
    <w:rsid w:val="00B05850"/>
    <w:rsid w:val="00B11E23"/>
    <w:rsid w:val="00B125E8"/>
    <w:rsid w:val="00B13B05"/>
    <w:rsid w:val="00B13BF1"/>
    <w:rsid w:val="00B13D54"/>
    <w:rsid w:val="00B15388"/>
    <w:rsid w:val="00B20424"/>
    <w:rsid w:val="00B20D71"/>
    <w:rsid w:val="00B21669"/>
    <w:rsid w:val="00B23E5D"/>
    <w:rsid w:val="00B2431A"/>
    <w:rsid w:val="00B25E3C"/>
    <w:rsid w:val="00B26189"/>
    <w:rsid w:val="00B2717B"/>
    <w:rsid w:val="00B30326"/>
    <w:rsid w:val="00B30ADF"/>
    <w:rsid w:val="00B340C0"/>
    <w:rsid w:val="00B35B9C"/>
    <w:rsid w:val="00B36E21"/>
    <w:rsid w:val="00B37D22"/>
    <w:rsid w:val="00B4418D"/>
    <w:rsid w:val="00B441FB"/>
    <w:rsid w:val="00B449F4"/>
    <w:rsid w:val="00B45187"/>
    <w:rsid w:val="00B455E5"/>
    <w:rsid w:val="00B45AA5"/>
    <w:rsid w:val="00B45ECA"/>
    <w:rsid w:val="00B50CFB"/>
    <w:rsid w:val="00B52018"/>
    <w:rsid w:val="00B556B5"/>
    <w:rsid w:val="00B55D2C"/>
    <w:rsid w:val="00B564CA"/>
    <w:rsid w:val="00B576A7"/>
    <w:rsid w:val="00B57936"/>
    <w:rsid w:val="00B63B62"/>
    <w:rsid w:val="00B66C1D"/>
    <w:rsid w:val="00B6799D"/>
    <w:rsid w:val="00B70146"/>
    <w:rsid w:val="00B70725"/>
    <w:rsid w:val="00B723F7"/>
    <w:rsid w:val="00B72861"/>
    <w:rsid w:val="00B72A93"/>
    <w:rsid w:val="00B74238"/>
    <w:rsid w:val="00B76558"/>
    <w:rsid w:val="00B770FB"/>
    <w:rsid w:val="00B7792D"/>
    <w:rsid w:val="00B8231B"/>
    <w:rsid w:val="00B8292A"/>
    <w:rsid w:val="00B84559"/>
    <w:rsid w:val="00B85867"/>
    <w:rsid w:val="00B90DF0"/>
    <w:rsid w:val="00B91074"/>
    <w:rsid w:val="00B91316"/>
    <w:rsid w:val="00B937DD"/>
    <w:rsid w:val="00B9499A"/>
    <w:rsid w:val="00B970AB"/>
    <w:rsid w:val="00BA1107"/>
    <w:rsid w:val="00BA16F3"/>
    <w:rsid w:val="00BA21F9"/>
    <w:rsid w:val="00BA2DBB"/>
    <w:rsid w:val="00BA2DFB"/>
    <w:rsid w:val="00BA46A7"/>
    <w:rsid w:val="00BA5CB5"/>
    <w:rsid w:val="00BA6867"/>
    <w:rsid w:val="00BA75E4"/>
    <w:rsid w:val="00BA789A"/>
    <w:rsid w:val="00BB0807"/>
    <w:rsid w:val="00BB196C"/>
    <w:rsid w:val="00BB1A42"/>
    <w:rsid w:val="00BB1FB6"/>
    <w:rsid w:val="00BB522F"/>
    <w:rsid w:val="00BB6E9A"/>
    <w:rsid w:val="00BC1056"/>
    <w:rsid w:val="00BC2C26"/>
    <w:rsid w:val="00BC35D3"/>
    <w:rsid w:val="00BC3D8A"/>
    <w:rsid w:val="00BC408F"/>
    <w:rsid w:val="00BC43FD"/>
    <w:rsid w:val="00BC5DB9"/>
    <w:rsid w:val="00BD1BA8"/>
    <w:rsid w:val="00BD26DD"/>
    <w:rsid w:val="00BD4536"/>
    <w:rsid w:val="00BD5A34"/>
    <w:rsid w:val="00BE27B2"/>
    <w:rsid w:val="00BE465B"/>
    <w:rsid w:val="00BE4CF2"/>
    <w:rsid w:val="00BE7BD9"/>
    <w:rsid w:val="00BF00FC"/>
    <w:rsid w:val="00BF237D"/>
    <w:rsid w:val="00BF5A94"/>
    <w:rsid w:val="00BF659A"/>
    <w:rsid w:val="00C0050B"/>
    <w:rsid w:val="00C01E3B"/>
    <w:rsid w:val="00C026BF"/>
    <w:rsid w:val="00C02F20"/>
    <w:rsid w:val="00C05F53"/>
    <w:rsid w:val="00C06AA4"/>
    <w:rsid w:val="00C13458"/>
    <w:rsid w:val="00C16D73"/>
    <w:rsid w:val="00C229DF"/>
    <w:rsid w:val="00C23616"/>
    <w:rsid w:val="00C23F79"/>
    <w:rsid w:val="00C245FC"/>
    <w:rsid w:val="00C26957"/>
    <w:rsid w:val="00C26E47"/>
    <w:rsid w:val="00C27889"/>
    <w:rsid w:val="00C27DEE"/>
    <w:rsid w:val="00C3018A"/>
    <w:rsid w:val="00C314A1"/>
    <w:rsid w:val="00C317D9"/>
    <w:rsid w:val="00C34705"/>
    <w:rsid w:val="00C34C1F"/>
    <w:rsid w:val="00C34F95"/>
    <w:rsid w:val="00C359D4"/>
    <w:rsid w:val="00C37EC4"/>
    <w:rsid w:val="00C4024F"/>
    <w:rsid w:val="00C40D9E"/>
    <w:rsid w:val="00C40E5E"/>
    <w:rsid w:val="00C414BB"/>
    <w:rsid w:val="00C41D7C"/>
    <w:rsid w:val="00C427B9"/>
    <w:rsid w:val="00C428B0"/>
    <w:rsid w:val="00C43183"/>
    <w:rsid w:val="00C43EA6"/>
    <w:rsid w:val="00C453DE"/>
    <w:rsid w:val="00C458FA"/>
    <w:rsid w:val="00C46711"/>
    <w:rsid w:val="00C5086D"/>
    <w:rsid w:val="00C51769"/>
    <w:rsid w:val="00C547CA"/>
    <w:rsid w:val="00C557C7"/>
    <w:rsid w:val="00C55935"/>
    <w:rsid w:val="00C55C47"/>
    <w:rsid w:val="00C56154"/>
    <w:rsid w:val="00C56755"/>
    <w:rsid w:val="00C627B1"/>
    <w:rsid w:val="00C62D80"/>
    <w:rsid w:val="00C639A6"/>
    <w:rsid w:val="00C644DF"/>
    <w:rsid w:val="00C64C93"/>
    <w:rsid w:val="00C67474"/>
    <w:rsid w:val="00C67537"/>
    <w:rsid w:val="00C72B43"/>
    <w:rsid w:val="00C771DC"/>
    <w:rsid w:val="00C803C2"/>
    <w:rsid w:val="00C80B21"/>
    <w:rsid w:val="00C854BC"/>
    <w:rsid w:val="00C86302"/>
    <w:rsid w:val="00C86816"/>
    <w:rsid w:val="00C86EC4"/>
    <w:rsid w:val="00C9511F"/>
    <w:rsid w:val="00C976E3"/>
    <w:rsid w:val="00CA0363"/>
    <w:rsid w:val="00CA05DB"/>
    <w:rsid w:val="00CA1795"/>
    <w:rsid w:val="00CA52AB"/>
    <w:rsid w:val="00CA672A"/>
    <w:rsid w:val="00CB0086"/>
    <w:rsid w:val="00CB079C"/>
    <w:rsid w:val="00CB0997"/>
    <w:rsid w:val="00CB18E4"/>
    <w:rsid w:val="00CB1C02"/>
    <w:rsid w:val="00CB1D7D"/>
    <w:rsid w:val="00CB3510"/>
    <w:rsid w:val="00CB3AD1"/>
    <w:rsid w:val="00CB5CD1"/>
    <w:rsid w:val="00CB61F9"/>
    <w:rsid w:val="00CC2352"/>
    <w:rsid w:val="00CC2D0B"/>
    <w:rsid w:val="00CC3367"/>
    <w:rsid w:val="00CC4CE1"/>
    <w:rsid w:val="00CC5D89"/>
    <w:rsid w:val="00CD1777"/>
    <w:rsid w:val="00CD19E7"/>
    <w:rsid w:val="00CD22DB"/>
    <w:rsid w:val="00CD269A"/>
    <w:rsid w:val="00CD2D4A"/>
    <w:rsid w:val="00CD3C8B"/>
    <w:rsid w:val="00CD4150"/>
    <w:rsid w:val="00CD5116"/>
    <w:rsid w:val="00CD57AB"/>
    <w:rsid w:val="00CD6A69"/>
    <w:rsid w:val="00CD7B78"/>
    <w:rsid w:val="00CE0A0D"/>
    <w:rsid w:val="00CE1D70"/>
    <w:rsid w:val="00CE2A01"/>
    <w:rsid w:val="00CE2F8A"/>
    <w:rsid w:val="00CE34B5"/>
    <w:rsid w:val="00CE3D22"/>
    <w:rsid w:val="00CE4888"/>
    <w:rsid w:val="00CE5AB1"/>
    <w:rsid w:val="00CE5C44"/>
    <w:rsid w:val="00CF33FD"/>
    <w:rsid w:val="00CF48CE"/>
    <w:rsid w:val="00D006F5"/>
    <w:rsid w:val="00D00D41"/>
    <w:rsid w:val="00D05075"/>
    <w:rsid w:val="00D054D2"/>
    <w:rsid w:val="00D072A1"/>
    <w:rsid w:val="00D115A3"/>
    <w:rsid w:val="00D12C0B"/>
    <w:rsid w:val="00D13499"/>
    <w:rsid w:val="00D14751"/>
    <w:rsid w:val="00D15E94"/>
    <w:rsid w:val="00D166E1"/>
    <w:rsid w:val="00D169E6"/>
    <w:rsid w:val="00D21046"/>
    <w:rsid w:val="00D243D2"/>
    <w:rsid w:val="00D24A3F"/>
    <w:rsid w:val="00D3166F"/>
    <w:rsid w:val="00D32835"/>
    <w:rsid w:val="00D333EB"/>
    <w:rsid w:val="00D33526"/>
    <w:rsid w:val="00D339E4"/>
    <w:rsid w:val="00D340D9"/>
    <w:rsid w:val="00D34CD4"/>
    <w:rsid w:val="00D34D00"/>
    <w:rsid w:val="00D35563"/>
    <w:rsid w:val="00D36E19"/>
    <w:rsid w:val="00D379AF"/>
    <w:rsid w:val="00D4038D"/>
    <w:rsid w:val="00D40CF5"/>
    <w:rsid w:val="00D43155"/>
    <w:rsid w:val="00D43DD4"/>
    <w:rsid w:val="00D443EF"/>
    <w:rsid w:val="00D46058"/>
    <w:rsid w:val="00D47D33"/>
    <w:rsid w:val="00D50A3A"/>
    <w:rsid w:val="00D52D3B"/>
    <w:rsid w:val="00D558FC"/>
    <w:rsid w:val="00D575BD"/>
    <w:rsid w:val="00D57AFD"/>
    <w:rsid w:val="00D60308"/>
    <w:rsid w:val="00D60855"/>
    <w:rsid w:val="00D62343"/>
    <w:rsid w:val="00D62AF4"/>
    <w:rsid w:val="00D62C26"/>
    <w:rsid w:val="00D62D36"/>
    <w:rsid w:val="00D63185"/>
    <w:rsid w:val="00D66A03"/>
    <w:rsid w:val="00D66A9E"/>
    <w:rsid w:val="00D67798"/>
    <w:rsid w:val="00D679F7"/>
    <w:rsid w:val="00D67B3F"/>
    <w:rsid w:val="00D70FC2"/>
    <w:rsid w:val="00D735A3"/>
    <w:rsid w:val="00D736DD"/>
    <w:rsid w:val="00D75A50"/>
    <w:rsid w:val="00D7624A"/>
    <w:rsid w:val="00D770B5"/>
    <w:rsid w:val="00D77DAD"/>
    <w:rsid w:val="00D81210"/>
    <w:rsid w:val="00D824A1"/>
    <w:rsid w:val="00D82C12"/>
    <w:rsid w:val="00D902F5"/>
    <w:rsid w:val="00D90611"/>
    <w:rsid w:val="00D909DC"/>
    <w:rsid w:val="00D90F27"/>
    <w:rsid w:val="00D916AB"/>
    <w:rsid w:val="00D91B4C"/>
    <w:rsid w:val="00D93B31"/>
    <w:rsid w:val="00D95A31"/>
    <w:rsid w:val="00D95E61"/>
    <w:rsid w:val="00D9681E"/>
    <w:rsid w:val="00D976F1"/>
    <w:rsid w:val="00D979EE"/>
    <w:rsid w:val="00DA00C6"/>
    <w:rsid w:val="00DA1505"/>
    <w:rsid w:val="00DA15BC"/>
    <w:rsid w:val="00DA1BEF"/>
    <w:rsid w:val="00DA2031"/>
    <w:rsid w:val="00DA65AA"/>
    <w:rsid w:val="00DA7938"/>
    <w:rsid w:val="00DA7B11"/>
    <w:rsid w:val="00DB1D65"/>
    <w:rsid w:val="00DB3A62"/>
    <w:rsid w:val="00DB3C7E"/>
    <w:rsid w:val="00DB4436"/>
    <w:rsid w:val="00DB4465"/>
    <w:rsid w:val="00DB471B"/>
    <w:rsid w:val="00DB56AD"/>
    <w:rsid w:val="00DB571B"/>
    <w:rsid w:val="00DC0A82"/>
    <w:rsid w:val="00DC143B"/>
    <w:rsid w:val="00DC38B1"/>
    <w:rsid w:val="00DC40AB"/>
    <w:rsid w:val="00DC40D8"/>
    <w:rsid w:val="00DC415C"/>
    <w:rsid w:val="00DC56E3"/>
    <w:rsid w:val="00DC59AC"/>
    <w:rsid w:val="00DC7792"/>
    <w:rsid w:val="00DC7AF2"/>
    <w:rsid w:val="00DD0362"/>
    <w:rsid w:val="00DD2D49"/>
    <w:rsid w:val="00DD39E0"/>
    <w:rsid w:val="00DD3E5F"/>
    <w:rsid w:val="00DD3EEC"/>
    <w:rsid w:val="00DD686B"/>
    <w:rsid w:val="00DD72AE"/>
    <w:rsid w:val="00DE08BE"/>
    <w:rsid w:val="00DE1243"/>
    <w:rsid w:val="00DE155E"/>
    <w:rsid w:val="00DE3AE1"/>
    <w:rsid w:val="00DE4A01"/>
    <w:rsid w:val="00DE68F5"/>
    <w:rsid w:val="00DE699F"/>
    <w:rsid w:val="00DE7948"/>
    <w:rsid w:val="00DE7D72"/>
    <w:rsid w:val="00DF0BB9"/>
    <w:rsid w:val="00DF17FA"/>
    <w:rsid w:val="00DF27E3"/>
    <w:rsid w:val="00DF47E0"/>
    <w:rsid w:val="00DF4ADA"/>
    <w:rsid w:val="00DF6BC4"/>
    <w:rsid w:val="00E00D14"/>
    <w:rsid w:val="00E01812"/>
    <w:rsid w:val="00E01949"/>
    <w:rsid w:val="00E019C3"/>
    <w:rsid w:val="00E02D73"/>
    <w:rsid w:val="00E04C3D"/>
    <w:rsid w:val="00E059A6"/>
    <w:rsid w:val="00E105BE"/>
    <w:rsid w:val="00E114ED"/>
    <w:rsid w:val="00E11D13"/>
    <w:rsid w:val="00E12975"/>
    <w:rsid w:val="00E12A14"/>
    <w:rsid w:val="00E13244"/>
    <w:rsid w:val="00E13D87"/>
    <w:rsid w:val="00E1474E"/>
    <w:rsid w:val="00E14CC4"/>
    <w:rsid w:val="00E15D75"/>
    <w:rsid w:val="00E16F8C"/>
    <w:rsid w:val="00E17878"/>
    <w:rsid w:val="00E17A58"/>
    <w:rsid w:val="00E201D0"/>
    <w:rsid w:val="00E2084E"/>
    <w:rsid w:val="00E2226D"/>
    <w:rsid w:val="00E25047"/>
    <w:rsid w:val="00E2645E"/>
    <w:rsid w:val="00E27081"/>
    <w:rsid w:val="00E33E31"/>
    <w:rsid w:val="00E34B73"/>
    <w:rsid w:val="00E35842"/>
    <w:rsid w:val="00E361E7"/>
    <w:rsid w:val="00E4056F"/>
    <w:rsid w:val="00E4248C"/>
    <w:rsid w:val="00E42976"/>
    <w:rsid w:val="00E4630C"/>
    <w:rsid w:val="00E503FA"/>
    <w:rsid w:val="00E50B48"/>
    <w:rsid w:val="00E5214F"/>
    <w:rsid w:val="00E522BD"/>
    <w:rsid w:val="00E523D1"/>
    <w:rsid w:val="00E5393E"/>
    <w:rsid w:val="00E5599B"/>
    <w:rsid w:val="00E55B22"/>
    <w:rsid w:val="00E6154D"/>
    <w:rsid w:val="00E620A8"/>
    <w:rsid w:val="00E621F5"/>
    <w:rsid w:val="00E632EB"/>
    <w:rsid w:val="00E64347"/>
    <w:rsid w:val="00E65DBD"/>
    <w:rsid w:val="00E669F3"/>
    <w:rsid w:val="00E66D6D"/>
    <w:rsid w:val="00E67D49"/>
    <w:rsid w:val="00E707FB"/>
    <w:rsid w:val="00E71821"/>
    <w:rsid w:val="00E71A6F"/>
    <w:rsid w:val="00E71FA8"/>
    <w:rsid w:val="00E744B1"/>
    <w:rsid w:val="00E75B3C"/>
    <w:rsid w:val="00E75CB9"/>
    <w:rsid w:val="00E81447"/>
    <w:rsid w:val="00E81502"/>
    <w:rsid w:val="00E8319C"/>
    <w:rsid w:val="00E83FA6"/>
    <w:rsid w:val="00E84738"/>
    <w:rsid w:val="00E85B8E"/>
    <w:rsid w:val="00E907B0"/>
    <w:rsid w:val="00E91D43"/>
    <w:rsid w:val="00E91DD0"/>
    <w:rsid w:val="00E92F24"/>
    <w:rsid w:val="00E930D4"/>
    <w:rsid w:val="00E96128"/>
    <w:rsid w:val="00E976D8"/>
    <w:rsid w:val="00EA1A3C"/>
    <w:rsid w:val="00EA3025"/>
    <w:rsid w:val="00EA30E8"/>
    <w:rsid w:val="00EA4C9A"/>
    <w:rsid w:val="00EA50E7"/>
    <w:rsid w:val="00EB119D"/>
    <w:rsid w:val="00EB3FD5"/>
    <w:rsid w:val="00EB490D"/>
    <w:rsid w:val="00EB4FA6"/>
    <w:rsid w:val="00EC0375"/>
    <w:rsid w:val="00EC12AB"/>
    <w:rsid w:val="00EC3A5E"/>
    <w:rsid w:val="00EC51A4"/>
    <w:rsid w:val="00EC5821"/>
    <w:rsid w:val="00EC5B01"/>
    <w:rsid w:val="00EC680E"/>
    <w:rsid w:val="00EC7686"/>
    <w:rsid w:val="00ED016C"/>
    <w:rsid w:val="00ED3064"/>
    <w:rsid w:val="00ED3770"/>
    <w:rsid w:val="00ED3CAF"/>
    <w:rsid w:val="00ED4950"/>
    <w:rsid w:val="00ED4CF7"/>
    <w:rsid w:val="00ED4F96"/>
    <w:rsid w:val="00ED674F"/>
    <w:rsid w:val="00ED6895"/>
    <w:rsid w:val="00EE2750"/>
    <w:rsid w:val="00EE37EF"/>
    <w:rsid w:val="00EE3EC7"/>
    <w:rsid w:val="00EE6DF4"/>
    <w:rsid w:val="00EE72B8"/>
    <w:rsid w:val="00EE7BD2"/>
    <w:rsid w:val="00EF05D9"/>
    <w:rsid w:val="00EF11E8"/>
    <w:rsid w:val="00EF4336"/>
    <w:rsid w:val="00EF5E44"/>
    <w:rsid w:val="00EF629A"/>
    <w:rsid w:val="00F00813"/>
    <w:rsid w:val="00F01478"/>
    <w:rsid w:val="00F037FE"/>
    <w:rsid w:val="00F04112"/>
    <w:rsid w:val="00F04619"/>
    <w:rsid w:val="00F05124"/>
    <w:rsid w:val="00F05753"/>
    <w:rsid w:val="00F05E40"/>
    <w:rsid w:val="00F07210"/>
    <w:rsid w:val="00F0786B"/>
    <w:rsid w:val="00F11387"/>
    <w:rsid w:val="00F12ACE"/>
    <w:rsid w:val="00F13B6B"/>
    <w:rsid w:val="00F152EC"/>
    <w:rsid w:val="00F160D8"/>
    <w:rsid w:val="00F167B4"/>
    <w:rsid w:val="00F210F0"/>
    <w:rsid w:val="00F217FF"/>
    <w:rsid w:val="00F234D1"/>
    <w:rsid w:val="00F23E5C"/>
    <w:rsid w:val="00F250C7"/>
    <w:rsid w:val="00F332F6"/>
    <w:rsid w:val="00F34314"/>
    <w:rsid w:val="00F344B7"/>
    <w:rsid w:val="00F35B95"/>
    <w:rsid w:val="00F36821"/>
    <w:rsid w:val="00F3773D"/>
    <w:rsid w:val="00F403EF"/>
    <w:rsid w:val="00F405DA"/>
    <w:rsid w:val="00F40B20"/>
    <w:rsid w:val="00F41C3E"/>
    <w:rsid w:val="00F4202F"/>
    <w:rsid w:val="00F43249"/>
    <w:rsid w:val="00F44952"/>
    <w:rsid w:val="00F460DD"/>
    <w:rsid w:val="00F500F4"/>
    <w:rsid w:val="00F51425"/>
    <w:rsid w:val="00F52485"/>
    <w:rsid w:val="00F52836"/>
    <w:rsid w:val="00F57720"/>
    <w:rsid w:val="00F577BF"/>
    <w:rsid w:val="00F608F4"/>
    <w:rsid w:val="00F61508"/>
    <w:rsid w:val="00F635A3"/>
    <w:rsid w:val="00F63949"/>
    <w:rsid w:val="00F64560"/>
    <w:rsid w:val="00F66FB0"/>
    <w:rsid w:val="00F70CB0"/>
    <w:rsid w:val="00F718C4"/>
    <w:rsid w:val="00F71DED"/>
    <w:rsid w:val="00F72A6F"/>
    <w:rsid w:val="00F73526"/>
    <w:rsid w:val="00F73960"/>
    <w:rsid w:val="00F74102"/>
    <w:rsid w:val="00F8155B"/>
    <w:rsid w:val="00F849DC"/>
    <w:rsid w:val="00F90211"/>
    <w:rsid w:val="00F9031D"/>
    <w:rsid w:val="00F92470"/>
    <w:rsid w:val="00F92A78"/>
    <w:rsid w:val="00F935AC"/>
    <w:rsid w:val="00F94FC1"/>
    <w:rsid w:val="00F952FF"/>
    <w:rsid w:val="00F955E9"/>
    <w:rsid w:val="00F9698E"/>
    <w:rsid w:val="00F97289"/>
    <w:rsid w:val="00FA027B"/>
    <w:rsid w:val="00FA132C"/>
    <w:rsid w:val="00FA29E0"/>
    <w:rsid w:val="00FA2E90"/>
    <w:rsid w:val="00FA2EAA"/>
    <w:rsid w:val="00FA3232"/>
    <w:rsid w:val="00FA33C1"/>
    <w:rsid w:val="00FA6142"/>
    <w:rsid w:val="00FA7BC6"/>
    <w:rsid w:val="00FB2425"/>
    <w:rsid w:val="00FB3B74"/>
    <w:rsid w:val="00FB63B9"/>
    <w:rsid w:val="00FB7D33"/>
    <w:rsid w:val="00FC3B6D"/>
    <w:rsid w:val="00FC6075"/>
    <w:rsid w:val="00FC65E2"/>
    <w:rsid w:val="00FC7777"/>
    <w:rsid w:val="00FD087A"/>
    <w:rsid w:val="00FD324B"/>
    <w:rsid w:val="00FD4FAA"/>
    <w:rsid w:val="00FD65B5"/>
    <w:rsid w:val="00FD67FD"/>
    <w:rsid w:val="00FD71FE"/>
    <w:rsid w:val="00FD7550"/>
    <w:rsid w:val="00FD7853"/>
    <w:rsid w:val="00FE1406"/>
    <w:rsid w:val="00FE1711"/>
    <w:rsid w:val="00FE596B"/>
    <w:rsid w:val="00FE65E2"/>
    <w:rsid w:val="00FF098D"/>
    <w:rsid w:val="00FF1B86"/>
    <w:rsid w:val="00FF1C14"/>
    <w:rsid w:val="00FF1CC4"/>
    <w:rsid w:val="00FF1D48"/>
    <w:rsid w:val="00FF2474"/>
    <w:rsid w:val="00FF37D5"/>
    <w:rsid w:val="00FF4443"/>
    <w:rsid w:val="00FF5CE0"/>
    <w:rsid w:val="00FF6E24"/>
    <w:rsid w:val="00FF78CA"/>
    <w:rsid w:val="00FF7EF7"/>
    <w:rsid w:val="00FF7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B20CB1"/>
  <w15:docId w15:val="{FF94EF89-BB52-4D39-BC0E-AFC71B8FF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5277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85277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2852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52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28527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52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285277"/>
    <w:rPr>
      <w:rFonts w:ascii="Tahoma" w:hAnsi="Tahoma" w:cs="Tahoma"/>
      <w:sz w:val="16"/>
      <w:szCs w:val="16"/>
    </w:rPr>
  </w:style>
  <w:style w:type="table" w:customStyle="1" w:styleId="TableGrid6">
    <w:name w:val="Table Grid6"/>
    <w:basedOn w:val="TableNormal"/>
    <w:next w:val="TableGrid"/>
    <w:uiPriority w:val="59"/>
    <w:rsid w:val="002238D0"/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2238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B12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12D0"/>
  </w:style>
  <w:style w:type="paragraph" w:styleId="Footer">
    <w:name w:val="footer"/>
    <w:basedOn w:val="Normal"/>
    <w:link w:val="FooterChar"/>
    <w:uiPriority w:val="99"/>
    <w:unhideWhenUsed/>
    <w:rsid w:val="002B12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12D0"/>
  </w:style>
  <w:style w:type="table" w:customStyle="1" w:styleId="TableGrid7">
    <w:name w:val="Table Grid7"/>
    <w:basedOn w:val="TableNormal"/>
    <w:next w:val="TableGrid"/>
    <w:uiPriority w:val="59"/>
    <w:rsid w:val="00934E2B"/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B37D22"/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1DE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71DE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B6A1E"/>
    <w:rPr>
      <w:sz w:val="22"/>
      <w:szCs w:val="22"/>
    </w:rPr>
  </w:style>
  <w:style w:type="paragraph" w:customStyle="1" w:styleId="Default">
    <w:name w:val="Default"/>
    <w:rsid w:val="00724AE8"/>
    <w:pPr>
      <w:autoSpaceDE w:val="0"/>
      <w:autoSpaceDN w:val="0"/>
      <w:adjustRightInd w:val="0"/>
    </w:pPr>
    <w:rPr>
      <w:rFonts w:cs="Calibri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DE7948"/>
    <w:pPr>
      <w:spacing w:after="0"/>
      <w:jc w:val="center"/>
    </w:pPr>
    <w:rPr>
      <w:rFonts w:ascii="Palatino Linotype" w:hAnsi="Palatino Linotype" w:cs="Times New Roman"/>
      <w:noProof/>
      <w:sz w:val="24"/>
    </w:rPr>
  </w:style>
  <w:style w:type="character" w:customStyle="1" w:styleId="EndNoteBibliographyTitleChar">
    <w:name w:val="EndNote Bibliography Title Char"/>
    <w:link w:val="EndNoteBibliographyTitle"/>
    <w:rsid w:val="00DE7948"/>
    <w:rPr>
      <w:rFonts w:ascii="Palatino Linotype" w:hAnsi="Palatino Linotype" w:cs="Times New Roman"/>
      <w:noProof/>
      <w:sz w:val="24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DE7948"/>
    <w:pPr>
      <w:spacing w:line="240" w:lineRule="auto"/>
      <w:jc w:val="both"/>
    </w:pPr>
    <w:rPr>
      <w:rFonts w:ascii="Palatino Linotype" w:hAnsi="Palatino Linotype" w:cs="Times New Roman"/>
      <w:noProof/>
      <w:sz w:val="24"/>
    </w:rPr>
  </w:style>
  <w:style w:type="character" w:customStyle="1" w:styleId="EndNoteBibliographyChar">
    <w:name w:val="EndNote Bibliography Char"/>
    <w:link w:val="EndNoteBibliography"/>
    <w:rsid w:val="00DE7948"/>
    <w:rPr>
      <w:rFonts w:ascii="Palatino Linotype" w:hAnsi="Palatino Linotype" w:cs="Times New Roman"/>
      <w:noProof/>
      <w:sz w:val="24"/>
      <w:szCs w:val="22"/>
    </w:rPr>
  </w:style>
  <w:style w:type="character" w:styleId="Hyperlink">
    <w:name w:val="Hyperlink"/>
    <w:uiPriority w:val="99"/>
    <w:unhideWhenUsed/>
    <w:rsid w:val="00DE7948"/>
    <w:rPr>
      <w:color w:val="0000FF"/>
      <w:u w:val="single"/>
    </w:rPr>
  </w:style>
  <w:style w:type="character" w:customStyle="1" w:styleId="UnresolvedMention1">
    <w:name w:val="Unresolved Mention1"/>
    <w:uiPriority w:val="99"/>
    <w:semiHidden/>
    <w:unhideWhenUsed/>
    <w:rsid w:val="00DE7948"/>
    <w:rPr>
      <w:color w:val="605E5C"/>
      <w:shd w:val="clear" w:color="auto" w:fill="E1DFDD"/>
    </w:rPr>
  </w:style>
  <w:style w:type="character" w:styleId="UnresolvedMention">
    <w:name w:val="Unresolved Mention"/>
    <w:uiPriority w:val="99"/>
    <w:semiHidden/>
    <w:unhideWhenUsed/>
    <w:rsid w:val="000B1A1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D0C8D"/>
  </w:style>
  <w:style w:type="character" w:styleId="Strong">
    <w:name w:val="Strong"/>
    <w:uiPriority w:val="22"/>
    <w:qFormat/>
    <w:rsid w:val="003D4290"/>
    <w:rPr>
      <w:b/>
      <w:bCs/>
    </w:rPr>
  </w:style>
  <w:style w:type="table" w:customStyle="1" w:styleId="TableGrid11">
    <w:name w:val="Table Grid11"/>
    <w:basedOn w:val="TableNormal"/>
    <w:next w:val="TableGrid"/>
    <w:uiPriority w:val="59"/>
    <w:rsid w:val="0098599E"/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98599E"/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706E6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105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8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4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2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767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672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66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9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8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9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3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66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701EE7-5357-4232-AE44-6237EA8634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16</Words>
  <Characters>180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4</CharactersWithSpaces>
  <SharedDoc>false</SharedDoc>
  <HLinks>
    <vt:vector size="360" baseType="variant">
      <vt:variant>
        <vt:i4>7995417</vt:i4>
      </vt:variant>
      <vt:variant>
        <vt:i4>315</vt:i4>
      </vt:variant>
      <vt:variant>
        <vt:i4>0</vt:i4>
      </vt:variant>
      <vt:variant>
        <vt:i4>5</vt:i4>
      </vt:variant>
      <vt:variant>
        <vt:lpwstr>https://www.euro.who.int/__data/assets/pdf_file/0008/98783/E90619.pdf</vt:lpwstr>
      </vt:variant>
      <vt:variant>
        <vt:lpwstr/>
      </vt:variant>
      <vt:variant>
        <vt:i4>5373958</vt:i4>
      </vt:variant>
      <vt:variant>
        <vt:i4>312</vt:i4>
      </vt:variant>
      <vt:variant>
        <vt:i4>0</vt:i4>
      </vt:variant>
      <vt:variant>
        <vt:i4>5</vt:i4>
      </vt:variant>
      <vt:variant>
        <vt:lpwstr>https://www.unicef.org/egypt/reports/violence-against-children-egypt</vt:lpwstr>
      </vt:variant>
      <vt:variant>
        <vt:lpwstr/>
      </vt:variant>
      <vt:variant>
        <vt:i4>7209002</vt:i4>
      </vt:variant>
      <vt:variant>
        <vt:i4>309</vt:i4>
      </vt:variant>
      <vt:variant>
        <vt:i4>0</vt:i4>
      </vt:variant>
      <vt:variant>
        <vt:i4>5</vt:i4>
      </vt:variant>
      <vt:variant>
        <vt:lpwstr>https://www.unicef.org/mena/media/2826/file/VAC20%in20%MENA.pdf</vt:lpwstr>
      </vt:variant>
      <vt:variant>
        <vt:lpwstr/>
      </vt:variant>
      <vt:variant>
        <vt:i4>1835110</vt:i4>
      </vt:variant>
      <vt:variant>
        <vt:i4>306</vt:i4>
      </vt:variant>
      <vt:variant>
        <vt:i4>0</vt:i4>
      </vt:variant>
      <vt:variant>
        <vt:i4>5</vt:i4>
      </vt:variant>
      <vt:variant>
        <vt:lpwstr>https://www.unicef.org/media/media_75530.html</vt:lpwstr>
      </vt:variant>
      <vt:variant>
        <vt:lpwstr/>
      </vt:variant>
      <vt:variant>
        <vt:i4>3473519</vt:i4>
      </vt:variant>
      <vt:variant>
        <vt:i4>303</vt:i4>
      </vt:variant>
      <vt:variant>
        <vt:i4>0</vt:i4>
      </vt:variant>
      <vt:variant>
        <vt:i4>5</vt:i4>
      </vt:variant>
      <vt:variant>
        <vt:lpwstr>https://www.cdc.gov/violenceprevention/acestudy</vt:lpwstr>
      </vt:variant>
      <vt:variant>
        <vt:lpwstr/>
      </vt:variant>
      <vt:variant>
        <vt:i4>4325387</vt:i4>
      </vt:variant>
      <vt:variant>
        <vt:i4>297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94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288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282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76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273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67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261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55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194315</vt:i4>
      </vt:variant>
      <vt:variant>
        <vt:i4>24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24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25387</vt:i4>
      </vt:variant>
      <vt:variant>
        <vt:i4>237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194315</vt:i4>
      </vt:variant>
      <vt:variant>
        <vt:i4>231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25387</vt:i4>
      </vt:variant>
      <vt:variant>
        <vt:i4>22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22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387</vt:i4>
      </vt:variant>
      <vt:variant>
        <vt:i4>214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194315</vt:i4>
      </vt:variant>
      <vt:variant>
        <vt:i4>20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23</vt:i4>
      </vt:variant>
      <vt:variant>
        <vt:i4>202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194315</vt:i4>
      </vt:variant>
      <vt:variant>
        <vt:i4>19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23</vt:i4>
      </vt:variant>
      <vt:variant>
        <vt:i4>190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84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25387</vt:i4>
      </vt:variant>
      <vt:variant>
        <vt:i4>17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72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66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63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57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5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4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23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587531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25387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2031738</vt:i4>
      </vt:variant>
      <vt:variant>
        <vt:i4>12</vt:i4>
      </vt:variant>
      <vt:variant>
        <vt:i4>0</vt:i4>
      </vt:variant>
      <vt:variant>
        <vt:i4>5</vt:i4>
      </vt:variant>
      <vt:variant>
        <vt:lpwstr>mailto:yasmine.yousri@gmail.com</vt:lpwstr>
      </vt:variant>
      <vt:variant>
        <vt:lpwstr/>
      </vt:variant>
      <vt:variant>
        <vt:i4>5046391</vt:i4>
      </vt:variant>
      <vt:variant>
        <vt:i4>9</vt:i4>
      </vt:variant>
      <vt:variant>
        <vt:i4>0</vt:i4>
      </vt:variant>
      <vt:variant>
        <vt:i4>5</vt:i4>
      </vt:variant>
      <vt:variant>
        <vt:lpwstr>mailto:yasmine.yousri@alexu.edu.eg</vt:lpwstr>
      </vt:variant>
      <vt:variant>
        <vt:lpwstr/>
      </vt:variant>
      <vt:variant>
        <vt:i4>2293789</vt:i4>
      </vt:variant>
      <vt:variant>
        <vt:i4>6</vt:i4>
      </vt:variant>
      <vt:variant>
        <vt:i4>0</vt:i4>
      </vt:variant>
      <vt:variant>
        <vt:i4>5</vt:i4>
      </vt:variant>
      <vt:variant>
        <vt:lpwstr>mailto:hiph.zshata@alexu.edu.eg</vt:lpwstr>
      </vt:variant>
      <vt:variant>
        <vt:lpwstr/>
      </vt:variant>
      <vt:variant>
        <vt:i4>7995461</vt:i4>
      </vt:variant>
      <vt:variant>
        <vt:i4>3</vt:i4>
      </vt:variant>
      <vt:variant>
        <vt:i4>0</vt:i4>
      </vt:variant>
      <vt:variant>
        <vt:i4>5</vt:i4>
      </vt:variant>
      <vt:variant>
        <vt:lpwstr>mailto:rehamsaidhed@yahoo.com</vt:lpwstr>
      </vt:variant>
      <vt:variant>
        <vt:lpwstr/>
      </vt:variant>
      <vt:variant>
        <vt:i4>6619140</vt:i4>
      </vt:variant>
      <vt:variant>
        <vt:i4>0</vt:i4>
      </vt:variant>
      <vt:variant>
        <vt:i4>0</vt:i4>
      </vt:variant>
      <vt:variant>
        <vt:i4>5</vt:i4>
      </vt:variant>
      <vt:variant>
        <vt:lpwstr>mailto:merhoss@alexu.edu.eg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yasmin yosry</cp:lastModifiedBy>
  <cp:revision>13</cp:revision>
  <dcterms:created xsi:type="dcterms:W3CDTF">2023-12-22T12:44:00Z</dcterms:created>
  <dcterms:modified xsi:type="dcterms:W3CDTF">2023-12-25T10:31:00Z</dcterms:modified>
</cp:coreProperties>
</file>